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4DA213" w14:textId="77777777" w:rsidR="008E0F7C" w:rsidRDefault="008E0F7C" w:rsidP="008E0F7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TI parameters</w:t>
      </w:r>
    </w:p>
    <w:tbl>
      <w:tblPr>
        <w:tblStyle w:val="Rcsostblzat"/>
        <w:tblW w:w="11449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481"/>
        <w:gridCol w:w="546"/>
        <w:gridCol w:w="817"/>
        <w:gridCol w:w="1984"/>
        <w:gridCol w:w="1984"/>
        <w:gridCol w:w="1984"/>
        <w:gridCol w:w="1985"/>
        <w:gridCol w:w="1047"/>
        <w:gridCol w:w="621"/>
      </w:tblGrid>
      <w:tr w:rsidR="008E0F7C" w:rsidRPr="001D1C22" w14:paraId="2DB9527E" w14:textId="77777777" w:rsidTr="008B4421">
        <w:trPr>
          <w:trHeight w:val="370"/>
        </w:trPr>
        <w:tc>
          <w:tcPr>
            <w:tcW w:w="481" w:type="dxa"/>
            <w:vAlign w:val="center"/>
          </w:tcPr>
          <w:p w14:paraId="034F9FC7" w14:textId="77777777" w:rsidR="008E0F7C" w:rsidRPr="001D1C22" w:rsidRDefault="008E0F7C" w:rsidP="008B4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o.</w:t>
            </w:r>
          </w:p>
        </w:tc>
        <w:tc>
          <w:tcPr>
            <w:tcW w:w="546" w:type="dxa"/>
            <w:vAlign w:val="center"/>
          </w:tcPr>
          <w:p w14:paraId="20B145EC" w14:textId="77777777" w:rsidR="008E0F7C" w:rsidRPr="001D1C22" w:rsidRDefault="008E0F7C" w:rsidP="008B4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VTI Test</w:t>
            </w:r>
          </w:p>
        </w:tc>
        <w:tc>
          <w:tcPr>
            <w:tcW w:w="817" w:type="dxa"/>
            <w:vAlign w:val="center"/>
          </w:tcPr>
          <w:p w14:paraId="4BD44428" w14:textId="77777777" w:rsidR="008E0F7C" w:rsidRPr="001D1C22" w:rsidRDefault="008E0F7C" w:rsidP="008B4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Units</w:t>
            </w:r>
          </w:p>
        </w:tc>
        <w:tc>
          <w:tcPr>
            <w:tcW w:w="1984" w:type="dxa"/>
            <w:vAlign w:val="center"/>
          </w:tcPr>
          <w:p w14:paraId="29477FB6" w14:textId="77777777" w:rsidR="008E0F7C" w:rsidRPr="001D1C22" w:rsidRDefault="008E0F7C" w:rsidP="008B4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arameter Description</w:t>
            </w:r>
          </w:p>
        </w:tc>
        <w:tc>
          <w:tcPr>
            <w:tcW w:w="1984" w:type="dxa"/>
            <w:vAlign w:val="center"/>
          </w:tcPr>
          <w:p w14:paraId="36FB200A" w14:textId="77777777" w:rsidR="008E0F7C" w:rsidRPr="001D1C22" w:rsidRDefault="008E0F7C" w:rsidP="008B4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1C2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hu-HU"/>
              </w:rPr>
              <w:t>Parameter</w:t>
            </w:r>
            <w:proofErr w:type="spellEnd"/>
            <w:r w:rsidRPr="001D1C2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hu-HU"/>
              </w:rPr>
              <w:t xml:space="preserve"> </w:t>
            </w:r>
            <w:proofErr w:type="spellStart"/>
            <w:r w:rsidRPr="001D1C2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hu-HU"/>
              </w:rPr>
              <w:t>Interpretation</w:t>
            </w:r>
            <w:proofErr w:type="spellEnd"/>
          </w:p>
        </w:tc>
        <w:tc>
          <w:tcPr>
            <w:tcW w:w="1984" w:type="dxa"/>
            <w:vAlign w:val="center"/>
          </w:tcPr>
          <w:p w14:paraId="5B08FEF1" w14:textId="77777777" w:rsidR="008E0F7C" w:rsidRPr="001D1C22" w:rsidRDefault="008E0F7C" w:rsidP="008B4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1C2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hu-HU"/>
              </w:rPr>
              <w:t>Parameter</w:t>
            </w:r>
            <w:proofErr w:type="spellEnd"/>
            <w:r w:rsidRPr="001D1C2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hu-HU"/>
              </w:rPr>
              <w:t xml:space="preserve"> </w:t>
            </w:r>
            <w:proofErr w:type="spellStart"/>
            <w:r w:rsidRPr="001D1C2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hu-HU"/>
              </w:rPr>
              <w:t>Class</w:t>
            </w:r>
            <w:proofErr w:type="spellEnd"/>
          </w:p>
        </w:tc>
        <w:tc>
          <w:tcPr>
            <w:tcW w:w="1985" w:type="dxa"/>
            <w:vAlign w:val="center"/>
          </w:tcPr>
          <w:p w14:paraId="03293F31" w14:textId="77777777" w:rsidR="008E0F7C" w:rsidRPr="001D1C22" w:rsidRDefault="008E0F7C" w:rsidP="008B44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hu-HU"/>
              </w:rPr>
            </w:pPr>
            <w:proofErr w:type="spellStart"/>
            <w:r w:rsidRPr="001D1C2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hu-HU"/>
              </w:rPr>
              <w:t>Targeting</w:t>
            </w:r>
            <w:proofErr w:type="spellEnd"/>
            <w:r w:rsidRPr="001D1C2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hu-HU"/>
              </w:rPr>
              <w:t>/</w:t>
            </w:r>
            <w:proofErr w:type="spellStart"/>
            <w:r w:rsidRPr="001D1C2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hu-HU"/>
              </w:rPr>
              <w:t>Contributing</w:t>
            </w:r>
            <w:proofErr w:type="spellEnd"/>
          </w:p>
          <w:p w14:paraId="6069F3E5" w14:textId="77777777" w:rsidR="008E0F7C" w:rsidRPr="001D1C22" w:rsidRDefault="008E0F7C" w:rsidP="008B4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1C2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hu-HU"/>
              </w:rPr>
              <w:t>Pelvic</w:t>
            </w:r>
            <w:proofErr w:type="spellEnd"/>
            <w:r w:rsidRPr="001D1C2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hu-HU"/>
              </w:rPr>
              <w:t xml:space="preserve"> </w:t>
            </w:r>
            <w:proofErr w:type="spellStart"/>
            <w:r w:rsidRPr="001D1C2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hu-HU"/>
              </w:rPr>
              <w:t>Structures</w:t>
            </w:r>
            <w:proofErr w:type="spellEnd"/>
          </w:p>
        </w:tc>
        <w:tc>
          <w:tcPr>
            <w:tcW w:w="1047" w:type="dxa"/>
            <w:vAlign w:val="center"/>
          </w:tcPr>
          <w:p w14:paraId="5BBE81C4" w14:textId="77777777" w:rsidR="008E0F7C" w:rsidRPr="001D1C22" w:rsidRDefault="008E0F7C" w:rsidP="008B44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hu-HU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hu-HU"/>
              </w:rPr>
              <w:t xml:space="preserve">The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hu-HU"/>
              </w:rPr>
              <w:t>mea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hu-H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hu-HU"/>
              </w:rPr>
              <w:t>value</w:t>
            </w:r>
            <w:proofErr w:type="spellEnd"/>
            <w:r w:rsidRPr="001D1C2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hu-HU"/>
              </w:rPr>
              <w:t xml:space="preserve"> of </w:t>
            </w:r>
            <w:proofErr w:type="spellStart"/>
            <w:r w:rsidRPr="001D1C2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hu-HU"/>
              </w:rPr>
              <w:t>the</w:t>
            </w:r>
            <w:proofErr w:type="spellEnd"/>
            <w:r w:rsidRPr="001D1C2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hu-HU"/>
              </w:rPr>
              <w:t xml:space="preserve"> </w:t>
            </w:r>
            <w:proofErr w:type="spellStart"/>
            <w:r w:rsidRPr="001D1C2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hu-HU"/>
              </w:rPr>
              <w:t>study</w:t>
            </w:r>
            <w:proofErr w:type="spellEnd"/>
            <w:r w:rsidRPr="001D1C2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hu-HU"/>
              </w:rPr>
              <w:t xml:space="preserve"> </w:t>
            </w:r>
            <w:proofErr w:type="spellStart"/>
            <w:r w:rsidRPr="001D1C2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hu-HU"/>
              </w:rPr>
              <w:t>population</w:t>
            </w:r>
            <w:proofErr w:type="spellEnd"/>
          </w:p>
        </w:tc>
        <w:tc>
          <w:tcPr>
            <w:tcW w:w="621" w:type="dxa"/>
            <w:vAlign w:val="center"/>
          </w:tcPr>
          <w:p w14:paraId="36852A6C" w14:textId="77777777" w:rsidR="008E0F7C" w:rsidRPr="001D1C22" w:rsidRDefault="008E0F7C" w:rsidP="008B44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hu-HU"/>
              </w:rPr>
            </w:pPr>
            <w:r w:rsidRPr="001D1C2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hu-HU"/>
              </w:rPr>
              <w:t>SD</w:t>
            </w:r>
          </w:p>
        </w:tc>
      </w:tr>
      <w:tr w:rsidR="008E0F7C" w:rsidRPr="001D1C22" w14:paraId="3F4FF421" w14:textId="77777777" w:rsidTr="008B4421">
        <w:trPr>
          <w:trHeight w:val="370"/>
        </w:trPr>
        <w:tc>
          <w:tcPr>
            <w:tcW w:w="481" w:type="dxa"/>
          </w:tcPr>
          <w:p w14:paraId="399E7CC6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46" w:type="dxa"/>
          </w:tcPr>
          <w:p w14:paraId="102578F8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17" w:type="dxa"/>
          </w:tcPr>
          <w:p w14:paraId="089E8F0C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984" w:type="dxa"/>
          </w:tcPr>
          <w:p w14:paraId="45E287BD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 m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aximum value of force measured during the VTI probe insertion</w:t>
            </w:r>
          </w:p>
        </w:tc>
        <w:tc>
          <w:tcPr>
            <w:tcW w:w="1984" w:type="dxa"/>
          </w:tcPr>
          <w:p w14:paraId="1E7E4956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Maximum resistance of anterior v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 posterior widening; tissue elasticity a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 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specified location (capability to resist appli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deformation)</w:t>
            </w:r>
          </w:p>
        </w:tc>
        <w:tc>
          <w:tcPr>
            <w:tcW w:w="1984" w:type="dxa"/>
          </w:tcPr>
          <w:p w14:paraId="6DD01C64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Maximum vaginal tissue elasticity a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 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specified location</w:t>
            </w:r>
          </w:p>
        </w:tc>
        <w:tc>
          <w:tcPr>
            <w:tcW w:w="1985" w:type="dxa"/>
          </w:tcPr>
          <w:p w14:paraId="63DE125A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Tissues behind the anterior and posterior vaginal walls at 3-15 mm depth</w:t>
            </w:r>
          </w:p>
        </w:tc>
        <w:tc>
          <w:tcPr>
            <w:tcW w:w="1047" w:type="dxa"/>
          </w:tcPr>
          <w:p w14:paraId="5972E16F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621" w:type="dxa"/>
          </w:tcPr>
          <w:p w14:paraId="273F37E4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</w:tr>
      <w:tr w:rsidR="008E0F7C" w:rsidRPr="001D1C22" w14:paraId="731D04FD" w14:textId="77777777" w:rsidTr="008B4421">
        <w:trPr>
          <w:trHeight w:val="370"/>
        </w:trPr>
        <w:tc>
          <w:tcPr>
            <w:tcW w:w="481" w:type="dxa"/>
          </w:tcPr>
          <w:p w14:paraId="795568B5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46" w:type="dxa"/>
          </w:tcPr>
          <w:p w14:paraId="5C9ED5F9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17" w:type="dxa"/>
          </w:tcPr>
          <w:p w14:paraId="548392CA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mJ</w:t>
            </w:r>
            <w:proofErr w:type="spellEnd"/>
          </w:p>
        </w:tc>
        <w:tc>
          <w:tcPr>
            <w:tcW w:w="1984" w:type="dxa"/>
          </w:tcPr>
          <w:p w14:paraId="56A32759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Work completed during the probe insertion (Work = Force × Displacement)</w:t>
            </w:r>
          </w:p>
        </w:tc>
        <w:tc>
          <w:tcPr>
            <w:tcW w:w="1984" w:type="dxa"/>
          </w:tcPr>
          <w:p w14:paraId="4C29649D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Integral resistance of vaginal tissue (anterior and posterior) along the probe insertion</w:t>
            </w:r>
          </w:p>
        </w:tc>
        <w:tc>
          <w:tcPr>
            <w:tcW w:w="1984" w:type="dxa"/>
          </w:tcPr>
          <w:p w14:paraId="6B05A85C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Average vaginal tissue elasticity</w:t>
            </w:r>
          </w:p>
        </w:tc>
        <w:tc>
          <w:tcPr>
            <w:tcW w:w="1985" w:type="dxa"/>
          </w:tcPr>
          <w:p w14:paraId="5318BCA5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Tissues behind the anterior and posterior vaginal walls at 3-15 mm depth</w:t>
            </w:r>
          </w:p>
        </w:tc>
        <w:tc>
          <w:tcPr>
            <w:tcW w:w="1047" w:type="dxa"/>
          </w:tcPr>
          <w:p w14:paraId="7709DD14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621" w:type="dxa"/>
          </w:tcPr>
          <w:p w14:paraId="507351FC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</w:tr>
      <w:tr w:rsidR="008E0F7C" w:rsidRPr="001D1C22" w14:paraId="3E794999" w14:textId="77777777" w:rsidTr="008B4421">
        <w:trPr>
          <w:trHeight w:val="370"/>
        </w:trPr>
        <w:tc>
          <w:tcPr>
            <w:tcW w:w="481" w:type="dxa"/>
          </w:tcPr>
          <w:p w14:paraId="3B5552F3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46" w:type="dxa"/>
          </w:tcPr>
          <w:p w14:paraId="535C03A0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17" w:type="dxa"/>
          </w:tcPr>
          <w:p w14:paraId="0C03F8AE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kPa/mm</w:t>
            </w:r>
          </w:p>
        </w:tc>
        <w:tc>
          <w:tcPr>
            <w:tcW w:w="1984" w:type="dxa"/>
          </w:tcPr>
          <w:p w14:paraId="0F67DFBD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 m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aximum value of anterior gradient (change of pressure per anterior wall displacement i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orthogonal direction to the vaginal channel)</w:t>
            </w:r>
          </w:p>
        </w:tc>
        <w:tc>
          <w:tcPr>
            <w:tcW w:w="1984" w:type="dxa"/>
          </w:tcPr>
          <w:p w14:paraId="1EFF15CD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 m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aximum value of tissue elasticity i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anterior compartment behind the vaginal a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 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specified location</w:t>
            </w:r>
          </w:p>
        </w:tc>
        <w:tc>
          <w:tcPr>
            <w:tcW w:w="1984" w:type="dxa"/>
          </w:tcPr>
          <w:p w14:paraId="3AF41F88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 m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aximum value of anterior tissue elasticity</w:t>
            </w:r>
          </w:p>
        </w:tc>
        <w:tc>
          <w:tcPr>
            <w:tcW w:w="1985" w:type="dxa"/>
          </w:tcPr>
          <w:p w14:paraId="426A77E0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Tissues/structures i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anterior compartment at 10-15 mm depth</w:t>
            </w:r>
          </w:p>
        </w:tc>
        <w:tc>
          <w:tcPr>
            <w:tcW w:w="1047" w:type="dxa"/>
          </w:tcPr>
          <w:p w14:paraId="0985B38E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621" w:type="dxa"/>
          </w:tcPr>
          <w:p w14:paraId="694606A1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</w:tr>
      <w:tr w:rsidR="008E0F7C" w:rsidRPr="001D1C22" w14:paraId="0918EEF6" w14:textId="77777777" w:rsidTr="008B4421">
        <w:trPr>
          <w:trHeight w:val="370"/>
        </w:trPr>
        <w:tc>
          <w:tcPr>
            <w:tcW w:w="481" w:type="dxa"/>
          </w:tcPr>
          <w:p w14:paraId="4E0936C4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46" w:type="dxa"/>
          </w:tcPr>
          <w:p w14:paraId="5286E248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17" w:type="dxa"/>
          </w:tcPr>
          <w:p w14:paraId="1BA3BF46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kPa/mm</w:t>
            </w:r>
          </w:p>
        </w:tc>
        <w:tc>
          <w:tcPr>
            <w:tcW w:w="1984" w:type="dxa"/>
          </w:tcPr>
          <w:p w14:paraId="73ED8F1B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 m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aximum value of posterior gradient (change of pressure per posterior wall displacement i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orthogonal direction to the vaginal channel)</w:t>
            </w:r>
          </w:p>
        </w:tc>
        <w:tc>
          <w:tcPr>
            <w:tcW w:w="1984" w:type="dxa"/>
          </w:tcPr>
          <w:p w14:paraId="7B98053A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 m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aximum value of tissue elasticity i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posterior compartment behind the vaginal a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 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specified location</w:t>
            </w:r>
          </w:p>
        </w:tc>
        <w:tc>
          <w:tcPr>
            <w:tcW w:w="1984" w:type="dxa"/>
          </w:tcPr>
          <w:p w14:paraId="120D7D2E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 m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aximum value of posterior tissue elasticity</w:t>
            </w:r>
          </w:p>
        </w:tc>
        <w:tc>
          <w:tcPr>
            <w:tcW w:w="1985" w:type="dxa"/>
          </w:tcPr>
          <w:p w14:paraId="2A8811F9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Tissues/structures i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anterior compartment at 10-15 mm depth</w:t>
            </w:r>
          </w:p>
        </w:tc>
        <w:tc>
          <w:tcPr>
            <w:tcW w:w="1047" w:type="dxa"/>
          </w:tcPr>
          <w:p w14:paraId="41264324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621" w:type="dxa"/>
          </w:tcPr>
          <w:p w14:paraId="73EA9311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</w:tr>
      <w:tr w:rsidR="008E0F7C" w:rsidRPr="001D1C22" w14:paraId="1507BDB2" w14:textId="77777777" w:rsidTr="008B4421">
        <w:trPr>
          <w:trHeight w:val="370"/>
        </w:trPr>
        <w:tc>
          <w:tcPr>
            <w:tcW w:w="481" w:type="dxa"/>
          </w:tcPr>
          <w:p w14:paraId="1C94098B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46" w:type="dxa"/>
          </w:tcPr>
          <w:p w14:paraId="763ED97B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17" w:type="dxa"/>
          </w:tcPr>
          <w:p w14:paraId="642A4888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kPa</w:t>
            </w:r>
          </w:p>
        </w:tc>
        <w:tc>
          <w:tcPr>
            <w:tcW w:w="1984" w:type="dxa"/>
          </w:tcPr>
          <w:p w14:paraId="452D6532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 m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aximum value of pressure per anterior wall along the vagina</w:t>
            </w:r>
          </w:p>
        </w:tc>
        <w:tc>
          <w:tcPr>
            <w:tcW w:w="1984" w:type="dxa"/>
          </w:tcPr>
          <w:p w14:paraId="798FF631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Maximum resistance of anterior tissue to vaginal wall deformation</w:t>
            </w:r>
          </w:p>
        </w:tc>
        <w:tc>
          <w:tcPr>
            <w:tcW w:w="1984" w:type="dxa"/>
          </w:tcPr>
          <w:p w14:paraId="22E4BD7F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Anterior tissue elasticity</w:t>
            </w:r>
          </w:p>
        </w:tc>
        <w:tc>
          <w:tcPr>
            <w:tcW w:w="1985" w:type="dxa"/>
          </w:tcPr>
          <w:p w14:paraId="3C46892E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Tissues/structures i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anterior compartment</w:t>
            </w:r>
          </w:p>
        </w:tc>
        <w:tc>
          <w:tcPr>
            <w:tcW w:w="1047" w:type="dxa"/>
          </w:tcPr>
          <w:p w14:paraId="79096D98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621" w:type="dxa"/>
          </w:tcPr>
          <w:p w14:paraId="79BE4FC9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8E0F7C" w:rsidRPr="001D1C22" w14:paraId="29232816" w14:textId="77777777" w:rsidTr="008B4421">
        <w:trPr>
          <w:trHeight w:val="370"/>
        </w:trPr>
        <w:tc>
          <w:tcPr>
            <w:tcW w:w="481" w:type="dxa"/>
          </w:tcPr>
          <w:p w14:paraId="650509E3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46" w:type="dxa"/>
          </w:tcPr>
          <w:p w14:paraId="0D593A76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17" w:type="dxa"/>
          </w:tcPr>
          <w:p w14:paraId="3324710C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kPa</w:t>
            </w:r>
          </w:p>
        </w:tc>
        <w:tc>
          <w:tcPr>
            <w:tcW w:w="1984" w:type="dxa"/>
          </w:tcPr>
          <w:p w14:paraId="1811AB55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 m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aximum value of pressure per posterior wall along the vagina</w:t>
            </w:r>
          </w:p>
        </w:tc>
        <w:tc>
          <w:tcPr>
            <w:tcW w:w="1984" w:type="dxa"/>
          </w:tcPr>
          <w:p w14:paraId="78E6AAC6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Maximum resistance of posterior tissue to vaginal wall deformation</w:t>
            </w:r>
          </w:p>
        </w:tc>
        <w:tc>
          <w:tcPr>
            <w:tcW w:w="1984" w:type="dxa"/>
          </w:tcPr>
          <w:p w14:paraId="44327866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Posterior tissue elasticity</w:t>
            </w:r>
          </w:p>
        </w:tc>
        <w:tc>
          <w:tcPr>
            <w:tcW w:w="1985" w:type="dxa"/>
          </w:tcPr>
          <w:p w14:paraId="5F41AE4E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Tissues/structures i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posterior compartment</w:t>
            </w:r>
          </w:p>
        </w:tc>
        <w:tc>
          <w:tcPr>
            <w:tcW w:w="1047" w:type="dxa"/>
          </w:tcPr>
          <w:p w14:paraId="75C8CA96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621" w:type="dxa"/>
          </w:tcPr>
          <w:p w14:paraId="3310DE0B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</w:tr>
      <w:tr w:rsidR="008E0F7C" w:rsidRPr="001D1C22" w14:paraId="220C5FCC" w14:textId="77777777" w:rsidTr="008B4421">
        <w:trPr>
          <w:trHeight w:val="370"/>
        </w:trPr>
        <w:tc>
          <w:tcPr>
            <w:tcW w:w="481" w:type="dxa"/>
          </w:tcPr>
          <w:p w14:paraId="44C59089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46" w:type="dxa"/>
          </w:tcPr>
          <w:p w14:paraId="6A46A89D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17" w:type="dxa"/>
          </w:tcPr>
          <w:p w14:paraId="33BF8EDD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kPa</w:t>
            </w:r>
          </w:p>
        </w:tc>
        <w:tc>
          <w:tcPr>
            <w:tcW w:w="1984" w:type="dxa"/>
          </w:tcPr>
          <w:p w14:paraId="56D8897A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Maximum pressure at the area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pubic bone (anteri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14:paraId="4C1EFB51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 p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roximity of pubic bone to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vaginal wall and perineal body strength</w:t>
            </w:r>
          </w:p>
        </w:tc>
        <w:tc>
          <w:tcPr>
            <w:tcW w:w="1984" w:type="dxa"/>
          </w:tcPr>
          <w:p w14:paraId="5B9C1EC7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Anatomic aspects and tissue elasticity</w:t>
            </w:r>
          </w:p>
        </w:tc>
        <w:tc>
          <w:tcPr>
            <w:tcW w:w="1985" w:type="dxa"/>
          </w:tcPr>
          <w:p w14:paraId="0F5595A8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Tissues betwee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vagina and pubic bone; perineal body</w:t>
            </w:r>
          </w:p>
        </w:tc>
        <w:tc>
          <w:tcPr>
            <w:tcW w:w="1047" w:type="dxa"/>
          </w:tcPr>
          <w:p w14:paraId="615B0DF2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621" w:type="dxa"/>
          </w:tcPr>
          <w:p w14:paraId="7D32D46D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</w:tr>
      <w:tr w:rsidR="008E0F7C" w:rsidRPr="001D1C22" w14:paraId="4D9153E3" w14:textId="77777777" w:rsidTr="008B4421">
        <w:trPr>
          <w:trHeight w:val="370"/>
        </w:trPr>
        <w:tc>
          <w:tcPr>
            <w:tcW w:w="481" w:type="dxa"/>
          </w:tcPr>
          <w:p w14:paraId="4FC3D4DF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46" w:type="dxa"/>
          </w:tcPr>
          <w:p w14:paraId="26CA5EF5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17" w:type="dxa"/>
          </w:tcPr>
          <w:p w14:paraId="3CA99EB7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kPa</w:t>
            </w:r>
          </w:p>
        </w:tc>
        <w:tc>
          <w:tcPr>
            <w:tcW w:w="1984" w:type="dxa"/>
          </w:tcPr>
          <w:p w14:paraId="523AB7C8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Maximum pressure at the area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urethr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(anterior)</w:t>
            </w:r>
          </w:p>
        </w:tc>
        <w:tc>
          <w:tcPr>
            <w:tcW w:w="1984" w:type="dxa"/>
          </w:tcPr>
          <w:p w14:paraId="31A963AD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Elasticity/mobility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urethra</w:t>
            </w:r>
          </w:p>
        </w:tc>
        <w:tc>
          <w:tcPr>
            <w:tcW w:w="1984" w:type="dxa"/>
          </w:tcPr>
          <w:p w14:paraId="4A61AC87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Anatomic aspects and tissue elasticity</w:t>
            </w:r>
          </w:p>
        </w:tc>
        <w:tc>
          <w:tcPr>
            <w:tcW w:w="1985" w:type="dxa"/>
          </w:tcPr>
          <w:p w14:paraId="2024983A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Urethra and surrounding tissues</w:t>
            </w:r>
          </w:p>
        </w:tc>
        <w:tc>
          <w:tcPr>
            <w:tcW w:w="1047" w:type="dxa"/>
          </w:tcPr>
          <w:p w14:paraId="36F0B31A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621" w:type="dxa"/>
          </w:tcPr>
          <w:p w14:paraId="4B13B19B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</w:tr>
      <w:tr w:rsidR="008E0F7C" w:rsidRPr="001D1C22" w14:paraId="63FA5E8A" w14:textId="77777777" w:rsidTr="008B4421">
        <w:trPr>
          <w:trHeight w:val="370"/>
        </w:trPr>
        <w:tc>
          <w:tcPr>
            <w:tcW w:w="481" w:type="dxa"/>
          </w:tcPr>
          <w:p w14:paraId="5B4BF75E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46" w:type="dxa"/>
          </w:tcPr>
          <w:p w14:paraId="0C5DAB11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17" w:type="dxa"/>
          </w:tcPr>
          <w:p w14:paraId="00785D75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kPa</w:t>
            </w:r>
          </w:p>
        </w:tc>
        <w:tc>
          <w:tcPr>
            <w:tcW w:w="1984" w:type="dxa"/>
          </w:tcPr>
          <w:p w14:paraId="24A60069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Maximum pressure at the cervix area (anter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r)</w:t>
            </w:r>
          </w:p>
        </w:tc>
        <w:tc>
          <w:tcPr>
            <w:tcW w:w="1984" w:type="dxa"/>
          </w:tcPr>
          <w:p w14:paraId="0F6A8AC0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Mobility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uterus and conditions of uterosacral and cardinal ligaments</w:t>
            </w:r>
          </w:p>
        </w:tc>
        <w:tc>
          <w:tcPr>
            <w:tcW w:w="1984" w:type="dxa"/>
          </w:tcPr>
          <w:p w14:paraId="0559951F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Pelvic floor support</w:t>
            </w:r>
          </w:p>
        </w:tc>
        <w:tc>
          <w:tcPr>
            <w:tcW w:w="1985" w:type="dxa"/>
          </w:tcPr>
          <w:p w14:paraId="58BA8C48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Uterosacral and cardinal ligaments</w:t>
            </w:r>
          </w:p>
        </w:tc>
        <w:tc>
          <w:tcPr>
            <w:tcW w:w="1047" w:type="dxa"/>
          </w:tcPr>
          <w:p w14:paraId="07A48954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621" w:type="dxa"/>
          </w:tcPr>
          <w:p w14:paraId="4E350B2B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</w:tr>
      <w:tr w:rsidR="008E0F7C" w:rsidRPr="001D1C22" w14:paraId="1A0F937E" w14:textId="77777777" w:rsidTr="008B4421">
        <w:trPr>
          <w:trHeight w:val="370"/>
        </w:trPr>
        <w:tc>
          <w:tcPr>
            <w:tcW w:w="481" w:type="dxa"/>
          </w:tcPr>
          <w:p w14:paraId="1709BFE2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46" w:type="dxa"/>
          </w:tcPr>
          <w:p w14:paraId="6C12FC38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17" w:type="dxa"/>
          </w:tcPr>
          <w:p w14:paraId="2F62D63F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kPa</w:t>
            </w:r>
          </w:p>
        </w:tc>
        <w:tc>
          <w:tcPr>
            <w:tcW w:w="1984" w:type="dxa"/>
          </w:tcPr>
          <w:p w14:paraId="7DC209EC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Maximum pressure at the perineal body (posteri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14:paraId="1803972D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Pressure feedback of Level III support</w:t>
            </w:r>
          </w:p>
        </w:tc>
        <w:tc>
          <w:tcPr>
            <w:tcW w:w="1984" w:type="dxa"/>
          </w:tcPr>
          <w:p w14:paraId="5CCB5750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Pelvic floor support</w:t>
            </w:r>
          </w:p>
        </w:tc>
        <w:tc>
          <w:tcPr>
            <w:tcW w:w="1985" w:type="dxa"/>
          </w:tcPr>
          <w:p w14:paraId="7FE17A37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Puboperineal</w:t>
            </w:r>
            <w:proofErr w:type="spellEnd"/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puborectal</w:t>
            </w:r>
            <w:proofErr w:type="spellEnd"/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 muscles</w:t>
            </w:r>
          </w:p>
        </w:tc>
        <w:tc>
          <w:tcPr>
            <w:tcW w:w="1047" w:type="dxa"/>
          </w:tcPr>
          <w:p w14:paraId="081A8E3D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621" w:type="dxa"/>
          </w:tcPr>
          <w:p w14:paraId="7DCF702E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</w:tr>
      <w:tr w:rsidR="008E0F7C" w:rsidRPr="001D1C22" w14:paraId="1F81E1B3" w14:textId="77777777" w:rsidTr="008B4421">
        <w:trPr>
          <w:trHeight w:val="370"/>
        </w:trPr>
        <w:tc>
          <w:tcPr>
            <w:tcW w:w="481" w:type="dxa"/>
          </w:tcPr>
          <w:p w14:paraId="629A0923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546" w:type="dxa"/>
          </w:tcPr>
          <w:p w14:paraId="4A5D5EAD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17" w:type="dxa"/>
          </w:tcPr>
          <w:p w14:paraId="7B060051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kPa</w:t>
            </w:r>
          </w:p>
        </w:tc>
        <w:tc>
          <w:tcPr>
            <w:tcW w:w="1984" w:type="dxa"/>
          </w:tcPr>
          <w:p w14:paraId="30470BBA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Maximum pressure a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middle third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vagina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osterior)</w:t>
            </w:r>
          </w:p>
        </w:tc>
        <w:tc>
          <w:tcPr>
            <w:tcW w:w="1984" w:type="dxa"/>
          </w:tcPr>
          <w:p w14:paraId="3099B26B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Pressure feedback of Level II support</w:t>
            </w:r>
          </w:p>
        </w:tc>
        <w:tc>
          <w:tcPr>
            <w:tcW w:w="1984" w:type="dxa"/>
          </w:tcPr>
          <w:p w14:paraId="135E702A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Pelvic floor support</w:t>
            </w:r>
          </w:p>
        </w:tc>
        <w:tc>
          <w:tcPr>
            <w:tcW w:w="1985" w:type="dxa"/>
          </w:tcPr>
          <w:p w14:paraId="2901C510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Pubovaginal, puboanal muscles</w:t>
            </w:r>
          </w:p>
        </w:tc>
        <w:tc>
          <w:tcPr>
            <w:tcW w:w="1047" w:type="dxa"/>
          </w:tcPr>
          <w:p w14:paraId="43F1CD6E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621" w:type="dxa"/>
          </w:tcPr>
          <w:p w14:paraId="2E62CDE7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05</w:t>
            </w:r>
          </w:p>
        </w:tc>
      </w:tr>
      <w:tr w:rsidR="008E0F7C" w:rsidRPr="001D1C22" w14:paraId="38C74A9B" w14:textId="77777777" w:rsidTr="008B4421">
        <w:trPr>
          <w:trHeight w:val="370"/>
        </w:trPr>
        <w:tc>
          <w:tcPr>
            <w:tcW w:w="481" w:type="dxa"/>
          </w:tcPr>
          <w:p w14:paraId="54BC4E24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546" w:type="dxa"/>
          </w:tcPr>
          <w:p w14:paraId="570EAB2B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17" w:type="dxa"/>
          </w:tcPr>
          <w:p w14:paraId="68C986A2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kPa</w:t>
            </w:r>
          </w:p>
        </w:tc>
        <w:tc>
          <w:tcPr>
            <w:tcW w:w="1984" w:type="dxa"/>
          </w:tcPr>
          <w:p w14:paraId="163ED1EA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Maximum pressure a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upper third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vagina (posteri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14:paraId="0307C86A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Pressure feedback of Level I support</w:t>
            </w:r>
          </w:p>
        </w:tc>
        <w:tc>
          <w:tcPr>
            <w:tcW w:w="1984" w:type="dxa"/>
          </w:tcPr>
          <w:p w14:paraId="5CA04C25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Pelvic floor support</w:t>
            </w:r>
          </w:p>
        </w:tc>
        <w:tc>
          <w:tcPr>
            <w:tcW w:w="1985" w:type="dxa"/>
          </w:tcPr>
          <w:p w14:paraId="0C9605C8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Iliococcygeal muscle, </w:t>
            </w:r>
            <w:proofErr w:type="spellStart"/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levator</w:t>
            </w:r>
            <w:proofErr w:type="spellEnd"/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 plate</w:t>
            </w:r>
          </w:p>
        </w:tc>
        <w:tc>
          <w:tcPr>
            <w:tcW w:w="1047" w:type="dxa"/>
          </w:tcPr>
          <w:p w14:paraId="72688812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621" w:type="dxa"/>
          </w:tcPr>
          <w:p w14:paraId="2F390025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</w:tr>
      <w:tr w:rsidR="008E0F7C" w:rsidRPr="001D1C22" w14:paraId="4B4DAA2A" w14:textId="77777777" w:rsidTr="008B4421">
        <w:trPr>
          <w:trHeight w:val="370"/>
        </w:trPr>
        <w:tc>
          <w:tcPr>
            <w:tcW w:w="481" w:type="dxa"/>
          </w:tcPr>
          <w:p w14:paraId="5085FADE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546" w:type="dxa"/>
          </w:tcPr>
          <w:p w14:paraId="3EF5F954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17" w:type="dxa"/>
          </w:tcPr>
          <w:p w14:paraId="7D6AEDD1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kPa/mm</w:t>
            </w:r>
          </w:p>
        </w:tc>
        <w:tc>
          <w:tcPr>
            <w:tcW w:w="1984" w:type="dxa"/>
          </w:tcPr>
          <w:p w14:paraId="0A32771F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 m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aximum gradient at the area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pubic bone (anteri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14:paraId="4D108E0B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Vaginal elasticity a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pubic bone area </w:t>
            </w:r>
          </w:p>
        </w:tc>
        <w:tc>
          <w:tcPr>
            <w:tcW w:w="1984" w:type="dxa"/>
          </w:tcPr>
          <w:p w14:paraId="0F26152A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Anterior tissue elasticity</w:t>
            </w:r>
          </w:p>
        </w:tc>
        <w:tc>
          <w:tcPr>
            <w:tcW w:w="1985" w:type="dxa"/>
          </w:tcPr>
          <w:p w14:paraId="4306A594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Tissues betwee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vagina and pubic bone; perineal body</w:t>
            </w:r>
          </w:p>
        </w:tc>
        <w:tc>
          <w:tcPr>
            <w:tcW w:w="1047" w:type="dxa"/>
          </w:tcPr>
          <w:p w14:paraId="710AF6E1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621" w:type="dxa"/>
          </w:tcPr>
          <w:p w14:paraId="4CAE06F4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</w:tr>
      <w:tr w:rsidR="008E0F7C" w:rsidRPr="001D1C22" w14:paraId="4BA150A8" w14:textId="77777777" w:rsidTr="008B4421">
        <w:trPr>
          <w:trHeight w:val="370"/>
        </w:trPr>
        <w:tc>
          <w:tcPr>
            <w:tcW w:w="481" w:type="dxa"/>
          </w:tcPr>
          <w:p w14:paraId="7D85D9D5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546" w:type="dxa"/>
          </w:tcPr>
          <w:p w14:paraId="1302B2A6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17" w:type="dxa"/>
          </w:tcPr>
          <w:p w14:paraId="698C3DEE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kPa/mm</w:t>
            </w:r>
          </w:p>
        </w:tc>
        <w:tc>
          <w:tcPr>
            <w:tcW w:w="1984" w:type="dxa"/>
          </w:tcPr>
          <w:p w14:paraId="4430B312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 m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aximum gradient at the area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urethra (anteri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14:paraId="1B528AB0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Mobility and elasticity of urethra</w:t>
            </w:r>
          </w:p>
        </w:tc>
        <w:tc>
          <w:tcPr>
            <w:tcW w:w="1984" w:type="dxa"/>
          </w:tcPr>
          <w:p w14:paraId="489F50E9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Urethral tissue elasticity</w:t>
            </w:r>
          </w:p>
        </w:tc>
        <w:tc>
          <w:tcPr>
            <w:tcW w:w="1985" w:type="dxa"/>
          </w:tcPr>
          <w:p w14:paraId="22EFE5B8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Urethra and surrounding tissues</w:t>
            </w:r>
          </w:p>
        </w:tc>
        <w:tc>
          <w:tcPr>
            <w:tcW w:w="1047" w:type="dxa"/>
          </w:tcPr>
          <w:p w14:paraId="684C8CF9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621" w:type="dxa"/>
          </w:tcPr>
          <w:p w14:paraId="5BC91116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</w:tr>
      <w:tr w:rsidR="008E0F7C" w:rsidRPr="001D1C22" w14:paraId="725BC80F" w14:textId="77777777" w:rsidTr="008B4421">
        <w:trPr>
          <w:trHeight w:val="370"/>
        </w:trPr>
        <w:tc>
          <w:tcPr>
            <w:tcW w:w="481" w:type="dxa"/>
          </w:tcPr>
          <w:p w14:paraId="06A02ACE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5</w:t>
            </w:r>
          </w:p>
        </w:tc>
        <w:tc>
          <w:tcPr>
            <w:tcW w:w="546" w:type="dxa"/>
          </w:tcPr>
          <w:p w14:paraId="4996D848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17" w:type="dxa"/>
          </w:tcPr>
          <w:p w14:paraId="3AF42BE1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kPa/mm</w:t>
            </w:r>
          </w:p>
        </w:tc>
        <w:tc>
          <w:tcPr>
            <w:tcW w:w="1984" w:type="dxa"/>
          </w:tcPr>
          <w:p w14:paraId="44443BE4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 m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aximum gradient at the cervix area (anteri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14:paraId="08BA7BEA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Conditions of uterosacral and cardinal ligaments</w:t>
            </w:r>
          </w:p>
        </w:tc>
        <w:tc>
          <w:tcPr>
            <w:tcW w:w="1984" w:type="dxa"/>
          </w:tcPr>
          <w:p w14:paraId="75306A90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Pelvic floor support</w:t>
            </w:r>
          </w:p>
        </w:tc>
        <w:tc>
          <w:tcPr>
            <w:tcW w:w="1985" w:type="dxa"/>
          </w:tcPr>
          <w:p w14:paraId="5D751D1B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Uterosacral and cardinal ligaments</w:t>
            </w:r>
          </w:p>
        </w:tc>
        <w:tc>
          <w:tcPr>
            <w:tcW w:w="1047" w:type="dxa"/>
          </w:tcPr>
          <w:p w14:paraId="70EA8C51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621" w:type="dxa"/>
          </w:tcPr>
          <w:p w14:paraId="7115F4C3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  <w:tr w:rsidR="008E0F7C" w:rsidRPr="001D1C22" w14:paraId="64E33E35" w14:textId="77777777" w:rsidTr="008B4421">
        <w:trPr>
          <w:trHeight w:val="510"/>
        </w:trPr>
        <w:tc>
          <w:tcPr>
            <w:tcW w:w="481" w:type="dxa"/>
          </w:tcPr>
          <w:p w14:paraId="4616E4F4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546" w:type="dxa"/>
          </w:tcPr>
          <w:p w14:paraId="775A4811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17" w:type="dxa"/>
          </w:tcPr>
          <w:p w14:paraId="5D8BB5CD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kPa/mm</w:t>
            </w:r>
          </w:p>
        </w:tc>
        <w:tc>
          <w:tcPr>
            <w:tcW w:w="1984" w:type="dxa"/>
          </w:tcPr>
          <w:p w14:paraId="53CA5C9A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 m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aximum gradient at the perineal body (posteri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14:paraId="154F65B3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Strength of Level III supp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 (tissue deformation up to 25 mm)</w:t>
            </w:r>
          </w:p>
        </w:tc>
        <w:tc>
          <w:tcPr>
            <w:tcW w:w="1984" w:type="dxa"/>
          </w:tcPr>
          <w:p w14:paraId="21FD5121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Pelvic floor support</w:t>
            </w:r>
          </w:p>
        </w:tc>
        <w:tc>
          <w:tcPr>
            <w:tcW w:w="1985" w:type="dxa"/>
          </w:tcPr>
          <w:p w14:paraId="0E1E354F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Puboperineal</w:t>
            </w:r>
            <w:proofErr w:type="spellEnd"/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puborectal</w:t>
            </w:r>
            <w:proofErr w:type="spellEnd"/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 muscles</w:t>
            </w:r>
          </w:p>
        </w:tc>
        <w:tc>
          <w:tcPr>
            <w:tcW w:w="1047" w:type="dxa"/>
          </w:tcPr>
          <w:p w14:paraId="37EFD4C4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621" w:type="dxa"/>
          </w:tcPr>
          <w:p w14:paraId="06C23E78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</w:tr>
      <w:tr w:rsidR="008E0F7C" w:rsidRPr="001D1C22" w14:paraId="5AD99A13" w14:textId="77777777" w:rsidTr="008B4421">
        <w:trPr>
          <w:trHeight w:val="510"/>
        </w:trPr>
        <w:tc>
          <w:tcPr>
            <w:tcW w:w="481" w:type="dxa"/>
          </w:tcPr>
          <w:p w14:paraId="7CD6756E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546" w:type="dxa"/>
          </w:tcPr>
          <w:p w14:paraId="4A63F8AB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17" w:type="dxa"/>
          </w:tcPr>
          <w:p w14:paraId="78478DC3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kPa/mm</w:t>
            </w:r>
          </w:p>
        </w:tc>
        <w:tc>
          <w:tcPr>
            <w:tcW w:w="1984" w:type="dxa"/>
          </w:tcPr>
          <w:p w14:paraId="6C166347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 m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aximum gradient a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middle third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vagina (posteri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14:paraId="31EB9B4C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Strength of Level II support (tissue deformation up to 35 mm)</w:t>
            </w:r>
          </w:p>
        </w:tc>
        <w:tc>
          <w:tcPr>
            <w:tcW w:w="1984" w:type="dxa"/>
          </w:tcPr>
          <w:p w14:paraId="36B179DE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Pelvic floor support</w:t>
            </w:r>
          </w:p>
        </w:tc>
        <w:tc>
          <w:tcPr>
            <w:tcW w:w="1985" w:type="dxa"/>
          </w:tcPr>
          <w:p w14:paraId="519D0985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Pubovaginal, puboanal muscles</w:t>
            </w:r>
          </w:p>
        </w:tc>
        <w:tc>
          <w:tcPr>
            <w:tcW w:w="1047" w:type="dxa"/>
          </w:tcPr>
          <w:p w14:paraId="10832549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621" w:type="dxa"/>
          </w:tcPr>
          <w:p w14:paraId="123A1F90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</w:tr>
      <w:tr w:rsidR="008E0F7C" w:rsidRPr="001D1C22" w14:paraId="2978C2D0" w14:textId="77777777" w:rsidTr="008B4421">
        <w:trPr>
          <w:trHeight w:val="510"/>
        </w:trPr>
        <w:tc>
          <w:tcPr>
            <w:tcW w:w="481" w:type="dxa"/>
          </w:tcPr>
          <w:p w14:paraId="68F89EAC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546" w:type="dxa"/>
          </w:tcPr>
          <w:p w14:paraId="24EC092C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17" w:type="dxa"/>
          </w:tcPr>
          <w:p w14:paraId="0E28AAEA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kPa/mm</w:t>
            </w:r>
          </w:p>
        </w:tc>
        <w:tc>
          <w:tcPr>
            <w:tcW w:w="1984" w:type="dxa"/>
          </w:tcPr>
          <w:p w14:paraId="493182E3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 m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aximum gradient a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upper third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vagina (posteri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14:paraId="0B771AEE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Strength of Level I support (tissue deformation up to 45 mm)</w:t>
            </w:r>
          </w:p>
        </w:tc>
        <w:tc>
          <w:tcPr>
            <w:tcW w:w="1984" w:type="dxa"/>
          </w:tcPr>
          <w:p w14:paraId="7350D57B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Pelvic floor support</w:t>
            </w:r>
          </w:p>
        </w:tc>
        <w:tc>
          <w:tcPr>
            <w:tcW w:w="1985" w:type="dxa"/>
          </w:tcPr>
          <w:p w14:paraId="7F1AB249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Iliococcygeal muscle, </w:t>
            </w:r>
            <w:proofErr w:type="spellStart"/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levator</w:t>
            </w:r>
            <w:proofErr w:type="spellEnd"/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 plate</w:t>
            </w:r>
          </w:p>
        </w:tc>
        <w:tc>
          <w:tcPr>
            <w:tcW w:w="1047" w:type="dxa"/>
          </w:tcPr>
          <w:p w14:paraId="3E369C39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621" w:type="dxa"/>
          </w:tcPr>
          <w:p w14:paraId="5013FA5E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</w:tr>
      <w:tr w:rsidR="008E0F7C" w:rsidRPr="001D1C22" w14:paraId="32CF95D4" w14:textId="77777777" w:rsidTr="008B4421">
        <w:trPr>
          <w:trHeight w:val="370"/>
        </w:trPr>
        <w:tc>
          <w:tcPr>
            <w:tcW w:w="481" w:type="dxa"/>
          </w:tcPr>
          <w:p w14:paraId="18D6772A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546" w:type="dxa"/>
          </w:tcPr>
          <w:p w14:paraId="76A63250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17" w:type="dxa"/>
          </w:tcPr>
          <w:p w14:paraId="60E51FC5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kPa</w:t>
            </w:r>
          </w:p>
        </w:tc>
        <w:tc>
          <w:tcPr>
            <w:tcW w:w="1984" w:type="dxa"/>
          </w:tcPr>
          <w:p w14:paraId="5100BA62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Maximum pressure at vaginal walls deformation by 7 mm</w:t>
            </w:r>
          </w:p>
        </w:tc>
        <w:tc>
          <w:tcPr>
            <w:tcW w:w="1984" w:type="dxa"/>
          </w:tcPr>
          <w:p w14:paraId="23FB1812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Hard tissue or tight vagina</w:t>
            </w:r>
          </w:p>
        </w:tc>
        <w:tc>
          <w:tcPr>
            <w:tcW w:w="1984" w:type="dxa"/>
          </w:tcPr>
          <w:p w14:paraId="72D7358A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Vaginal tissue elasticity</w:t>
            </w:r>
          </w:p>
        </w:tc>
        <w:tc>
          <w:tcPr>
            <w:tcW w:w="1985" w:type="dxa"/>
          </w:tcPr>
          <w:p w14:paraId="452DE884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Tissues behind the vaginal walls at 5-7 mm depth</w:t>
            </w:r>
          </w:p>
        </w:tc>
        <w:tc>
          <w:tcPr>
            <w:tcW w:w="1047" w:type="dxa"/>
          </w:tcPr>
          <w:p w14:paraId="0D3DF3B0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621" w:type="dxa"/>
          </w:tcPr>
          <w:p w14:paraId="1CBA5159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</w:tr>
      <w:tr w:rsidR="008E0F7C" w:rsidRPr="001D1C22" w14:paraId="670326EE" w14:textId="77777777" w:rsidTr="008B4421">
        <w:trPr>
          <w:trHeight w:val="370"/>
        </w:trPr>
        <w:tc>
          <w:tcPr>
            <w:tcW w:w="481" w:type="dxa"/>
          </w:tcPr>
          <w:p w14:paraId="60B3BF54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546" w:type="dxa"/>
          </w:tcPr>
          <w:p w14:paraId="6ABFE722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17" w:type="dxa"/>
          </w:tcPr>
          <w:p w14:paraId="5F12F996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984" w:type="dxa"/>
          </w:tcPr>
          <w:p w14:paraId="75FDE175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 f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orce applied by anterior and posterior compartments to the probe</w:t>
            </w:r>
          </w:p>
        </w:tc>
        <w:tc>
          <w:tcPr>
            <w:tcW w:w="1984" w:type="dxa"/>
          </w:tcPr>
          <w:p w14:paraId="27BF29E9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Integral strength of anterior and posterior compartments</w:t>
            </w:r>
          </w:p>
        </w:tc>
        <w:tc>
          <w:tcPr>
            <w:tcW w:w="1984" w:type="dxa"/>
          </w:tcPr>
          <w:p w14:paraId="6BB79267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Vaginal tightening</w:t>
            </w:r>
          </w:p>
        </w:tc>
        <w:tc>
          <w:tcPr>
            <w:tcW w:w="1985" w:type="dxa"/>
          </w:tcPr>
          <w:p w14:paraId="7C78738C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Tissues behind anterior/ posterior vaginal walls. </w:t>
            </w:r>
          </w:p>
        </w:tc>
        <w:tc>
          <w:tcPr>
            <w:tcW w:w="1047" w:type="dxa"/>
          </w:tcPr>
          <w:p w14:paraId="33F5C50F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621" w:type="dxa"/>
          </w:tcPr>
          <w:p w14:paraId="7695AC62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</w:tr>
      <w:tr w:rsidR="008E0F7C" w:rsidRPr="001D1C22" w14:paraId="4DA225BA" w14:textId="77777777" w:rsidTr="008B4421">
        <w:trPr>
          <w:trHeight w:val="370"/>
        </w:trPr>
        <w:tc>
          <w:tcPr>
            <w:tcW w:w="481" w:type="dxa"/>
          </w:tcPr>
          <w:p w14:paraId="7EF9780F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546" w:type="dxa"/>
          </w:tcPr>
          <w:p w14:paraId="437FE477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17" w:type="dxa"/>
          </w:tcPr>
          <w:p w14:paraId="1C6C7D61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984" w:type="dxa"/>
          </w:tcPr>
          <w:p w14:paraId="0912A50B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 f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orce applied by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entire left and right sides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vagina to the probe</w:t>
            </w:r>
          </w:p>
        </w:tc>
        <w:tc>
          <w:tcPr>
            <w:tcW w:w="1984" w:type="dxa"/>
          </w:tcPr>
          <w:p w14:paraId="2B525051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Integral strength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left and right sides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vagina</w:t>
            </w:r>
          </w:p>
        </w:tc>
        <w:tc>
          <w:tcPr>
            <w:tcW w:w="1984" w:type="dxa"/>
          </w:tcPr>
          <w:p w14:paraId="0FE00B8B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Vaginal tightening</w:t>
            </w:r>
          </w:p>
        </w:tc>
        <w:tc>
          <w:tcPr>
            <w:tcW w:w="1985" w:type="dxa"/>
          </w:tcPr>
          <w:p w14:paraId="21279E5A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Vaginal right/left walls and tissues behind them.</w:t>
            </w:r>
          </w:p>
        </w:tc>
        <w:tc>
          <w:tcPr>
            <w:tcW w:w="1047" w:type="dxa"/>
          </w:tcPr>
          <w:p w14:paraId="07F2A7C8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621" w:type="dxa"/>
          </w:tcPr>
          <w:p w14:paraId="031B6945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</w:tr>
      <w:tr w:rsidR="008E0F7C" w:rsidRPr="001D1C22" w14:paraId="66F2C3FA" w14:textId="77777777" w:rsidTr="008B4421">
        <w:trPr>
          <w:trHeight w:val="370"/>
        </w:trPr>
        <w:tc>
          <w:tcPr>
            <w:tcW w:w="481" w:type="dxa"/>
          </w:tcPr>
          <w:p w14:paraId="608E2A1C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546" w:type="dxa"/>
          </w:tcPr>
          <w:p w14:paraId="48F26756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17" w:type="dxa"/>
          </w:tcPr>
          <w:p w14:paraId="16732F0D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kPa</w:t>
            </w:r>
          </w:p>
        </w:tc>
        <w:tc>
          <w:tcPr>
            <w:tcW w:w="1984" w:type="dxa"/>
          </w:tcPr>
          <w:p w14:paraId="5BE0D346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Pressure response from a selected location (irregularity 1) a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left side</w:t>
            </w:r>
          </w:p>
        </w:tc>
        <w:tc>
          <w:tcPr>
            <w:tcW w:w="1984" w:type="dxa"/>
          </w:tcPr>
          <w:p w14:paraId="5B15FE31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Hard tissue o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left vaginal wall</w:t>
            </w:r>
          </w:p>
        </w:tc>
        <w:tc>
          <w:tcPr>
            <w:tcW w:w="1984" w:type="dxa"/>
          </w:tcPr>
          <w:p w14:paraId="75C58EDD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Irregularity o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vaginal wall</w:t>
            </w:r>
          </w:p>
        </w:tc>
        <w:tc>
          <w:tcPr>
            <w:tcW w:w="1985" w:type="dxa"/>
          </w:tcPr>
          <w:p w14:paraId="3706B829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Tissue/muscle behind the vaginal walls o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left side.</w:t>
            </w:r>
          </w:p>
        </w:tc>
        <w:tc>
          <w:tcPr>
            <w:tcW w:w="1047" w:type="dxa"/>
          </w:tcPr>
          <w:p w14:paraId="17D3CABF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621" w:type="dxa"/>
          </w:tcPr>
          <w:p w14:paraId="3315D0A9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</w:tr>
      <w:tr w:rsidR="008E0F7C" w:rsidRPr="001D1C22" w14:paraId="5D6AA97F" w14:textId="77777777" w:rsidTr="008B4421">
        <w:trPr>
          <w:trHeight w:val="370"/>
        </w:trPr>
        <w:tc>
          <w:tcPr>
            <w:tcW w:w="481" w:type="dxa"/>
          </w:tcPr>
          <w:p w14:paraId="0A552CD5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546" w:type="dxa"/>
          </w:tcPr>
          <w:p w14:paraId="00A5A726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17" w:type="dxa"/>
          </w:tcPr>
          <w:p w14:paraId="6E0A0005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kPa</w:t>
            </w:r>
          </w:p>
        </w:tc>
        <w:tc>
          <w:tcPr>
            <w:tcW w:w="1984" w:type="dxa"/>
          </w:tcPr>
          <w:p w14:paraId="10AFA7E5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Pressure response from a selected location (irregularity 2) a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lef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ide</w:t>
            </w:r>
          </w:p>
        </w:tc>
        <w:tc>
          <w:tcPr>
            <w:tcW w:w="1984" w:type="dxa"/>
          </w:tcPr>
          <w:p w14:paraId="3DC8C6BF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Hard tissue o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left vaginal wall</w:t>
            </w:r>
          </w:p>
        </w:tc>
        <w:tc>
          <w:tcPr>
            <w:tcW w:w="1984" w:type="dxa"/>
          </w:tcPr>
          <w:p w14:paraId="5A7D5CF6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Irregularity o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vaginal wall</w:t>
            </w:r>
          </w:p>
        </w:tc>
        <w:tc>
          <w:tcPr>
            <w:tcW w:w="1985" w:type="dxa"/>
          </w:tcPr>
          <w:p w14:paraId="16641F76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Tissue/muscle behind the vaginal walls o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left side.</w:t>
            </w:r>
          </w:p>
        </w:tc>
        <w:tc>
          <w:tcPr>
            <w:tcW w:w="1047" w:type="dxa"/>
          </w:tcPr>
          <w:p w14:paraId="1A17C065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621" w:type="dxa"/>
          </w:tcPr>
          <w:p w14:paraId="1C3CA3F5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</w:tr>
      <w:tr w:rsidR="008E0F7C" w:rsidRPr="001D1C22" w14:paraId="15257AF2" w14:textId="77777777" w:rsidTr="008B4421">
        <w:trPr>
          <w:trHeight w:val="370"/>
        </w:trPr>
        <w:tc>
          <w:tcPr>
            <w:tcW w:w="481" w:type="dxa"/>
          </w:tcPr>
          <w:p w14:paraId="5FF54F84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546" w:type="dxa"/>
          </w:tcPr>
          <w:p w14:paraId="60F867BF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17" w:type="dxa"/>
          </w:tcPr>
          <w:p w14:paraId="34B100B3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kPa</w:t>
            </w:r>
          </w:p>
        </w:tc>
        <w:tc>
          <w:tcPr>
            <w:tcW w:w="1984" w:type="dxa"/>
          </w:tcPr>
          <w:p w14:paraId="0574A59A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Pressure response from a selected location (irregularity 3)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n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right side</w:t>
            </w:r>
          </w:p>
        </w:tc>
        <w:tc>
          <w:tcPr>
            <w:tcW w:w="1984" w:type="dxa"/>
          </w:tcPr>
          <w:p w14:paraId="6701BEDD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Hard tissue o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right vaginal wall</w:t>
            </w:r>
          </w:p>
        </w:tc>
        <w:tc>
          <w:tcPr>
            <w:tcW w:w="1984" w:type="dxa"/>
          </w:tcPr>
          <w:p w14:paraId="49040DC9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Irregularity o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vaginal wall</w:t>
            </w:r>
          </w:p>
        </w:tc>
        <w:tc>
          <w:tcPr>
            <w:tcW w:w="1985" w:type="dxa"/>
          </w:tcPr>
          <w:p w14:paraId="3B91A845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Tissue/muscle behind the vaginal walls o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right side.</w:t>
            </w:r>
          </w:p>
        </w:tc>
        <w:tc>
          <w:tcPr>
            <w:tcW w:w="1047" w:type="dxa"/>
          </w:tcPr>
          <w:p w14:paraId="5DF12725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621" w:type="dxa"/>
          </w:tcPr>
          <w:p w14:paraId="0777AC9B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04</w:t>
            </w:r>
          </w:p>
        </w:tc>
      </w:tr>
      <w:tr w:rsidR="008E0F7C" w:rsidRPr="001D1C22" w14:paraId="1BAC17B0" w14:textId="77777777" w:rsidTr="008B4421">
        <w:trPr>
          <w:trHeight w:val="370"/>
        </w:trPr>
        <w:tc>
          <w:tcPr>
            <w:tcW w:w="481" w:type="dxa"/>
          </w:tcPr>
          <w:p w14:paraId="59EA5813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546" w:type="dxa"/>
          </w:tcPr>
          <w:p w14:paraId="0E41B9A8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17" w:type="dxa"/>
          </w:tcPr>
          <w:p w14:paraId="0A7C12F7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984" w:type="dxa"/>
          </w:tcPr>
          <w:p w14:paraId="54F0324B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Integral force change i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anterior compartment at Valsalva maneuver </w:t>
            </w:r>
          </w:p>
        </w:tc>
        <w:tc>
          <w:tcPr>
            <w:tcW w:w="1984" w:type="dxa"/>
          </w:tcPr>
          <w:p w14:paraId="1DC659AA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Pelvic function at Valsalva maneuver  </w:t>
            </w:r>
          </w:p>
        </w:tc>
        <w:tc>
          <w:tcPr>
            <w:tcW w:w="1984" w:type="dxa"/>
          </w:tcPr>
          <w:p w14:paraId="5D6A903E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Pelvic function</w:t>
            </w:r>
          </w:p>
        </w:tc>
        <w:tc>
          <w:tcPr>
            <w:tcW w:w="1985" w:type="dxa"/>
          </w:tcPr>
          <w:p w14:paraId="5C2C9149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Multiple pelvic muscl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047" w:type="dxa"/>
          </w:tcPr>
          <w:p w14:paraId="34CE738A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621" w:type="dxa"/>
          </w:tcPr>
          <w:p w14:paraId="6F333CB0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</w:tr>
      <w:tr w:rsidR="008E0F7C" w:rsidRPr="001D1C22" w14:paraId="0F7D4B58" w14:textId="77777777" w:rsidTr="008B4421">
        <w:trPr>
          <w:trHeight w:val="370"/>
        </w:trPr>
        <w:tc>
          <w:tcPr>
            <w:tcW w:w="481" w:type="dxa"/>
          </w:tcPr>
          <w:p w14:paraId="34157635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546" w:type="dxa"/>
          </w:tcPr>
          <w:p w14:paraId="36649CBB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17" w:type="dxa"/>
          </w:tcPr>
          <w:p w14:paraId="4CDD84BB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kPa</w:t>
            </w:r>
          </w:p>
        </w:tc>
        <w:tc>
          <w:tcPr>
            <w:tcW w:w="1984" w:type="dxa"/>
          </w:tcPr>
          <w:p w14:paraId="6939C8C2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Maximum pressure </w:t>
            </w:r>
            <w:proofErr w:type="gramStart"/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change</w:t>
            </w:r>
            <w:proofErr w:type="gramEnd"/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 i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anterior compartment at Valsalva maneuver.   </w:t>
            </w:r>
          </w:p>
        </w:tc>
        <w:tc>
          <w:tcPr>
            <w:tcW w:w="1984" w:type="dxa"/>
          </w:tcPr>
          <w:p w14:paraId="68D7979C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Pelvic function at Valsalv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maneuver</w:t>
            </w:r>
          </w:p>
        </w:tc>
        <w:tc>
          <w:tcPr>
            <w:tcW w:w="1984" w:type="dxa"/>
          </w:tcPr>
          <w:p w14:paraId="31E03369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Pelvic function</w:t>
            </w:r>
          </w:p>
        </w:tc>
        <w:tc>
          <w:tcPr>
            <w:tcW w:w="1985" w:type="dxa"/>
          </w:tcPr>
          <w:p w14:paraId="012100AA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Multiple pelvic muscl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047" w:type="dxa"/>
          </w:tcPr>
          <w:p w14:paraId="6A23321A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621" w:type="dxa"/>
          </w:tcPr>
          <w:p w14:paraId="63460010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</w:tr>
      <w:tr w:rsidR="008E0F7C" w:rsidRPr="001D1C22" w14:paraId="2D2C787F" w14:textId="77777777" w:rsidTr="008B4421">
        <w:trPr>
          <w:trHeight w:val="370"/>
        </w:trPr>
        <w:tc>
          <w:tcPr>
            <w:tcW w:w="481" w:type="dxa"/>
          </w:tcPr>
          <w:p w14:paraId="54C0272A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546" w:type="dxa"/>
          </w:tcPr>
          <w:p w14:paraId="6AAB58F0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17" w:type="dxa"/>
          </w:tcPr>
          <w:p w14:paraId="4A7FD17E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mm</w:t>
            </w:r>
          </w:p>
        </w:tc>
        <w:tc>
          <w:tcPr>
            <w:tcW w:w="1984" w:type="dxa"/>
          </w:tcPr>
          <w:p w14:paraId="2494B49A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Displacement of the maximum pressure peak i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anterior compartment </w:t>
            </w:r>
          </w:p>
        </w:tc>
        <w:tc>
          <w:tcPr>
            <w:tcW w:w="1984" w:type="dxa"/>
          </w:tcPr>
          <w:p w14:paraId="77E14C03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Mobility of anterior structures Valsalva maneuver</w:t>
            </w:r>
          </w:p>
        </w:tc>
        <w:tc>
          <w:tcPr>
            <w:tcW w:w="1984" w:type="dxa"/>
          </w:tcPr>
          <w:p w14:paraId="192E07A7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Pelvic function</w:t>
            </w:r>
          </w:p>
        </w:tc>
        <w:tc>
          <w:tcPr>
            <w:tcW w:w="1985" w:type="dxa"/>
          </w:tcPr>
          <w:p w14:paraId="15E84F30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Urethra, </w:t>
            </w:r>
            <w:proofErr w:type="gramStart"/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pubovaginal  muscle</w:t>
            </w:r>
            <w:proofErr w:type="gramEnd"/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; ligaments</w:t>
            </w:r>
          </w:p>
        </w:tc>
        <w:tc>
          <w:tcPr>
            <w:tcW w:w="1047" w:type="dxa"/>
          </w:tcPr>
          <w:p w14:paraId="0C329CC9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621" w:type="dxa"/>
          </w:tcPr>
          <w:p w14:paraId="0CB59547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</w:tr>
      <w:tr w:rsidR="008E0F7C" w:rsidRPr="001D1C22" w14:paraId="218AB5A3" w14:textId="77777777" w:rsidTr="008B4421">
        <w:trPr>
          <w:trHeight w:val="370"/>
        </w:trPr>
        <w:tc>
          <w:tcPr>
            <w:tcW w:w="481" w:type="dxa"/>
          </w:tcPr>
          <w:p w14:paraId="1E17605A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546" w:type="dxa"/>
          </w:tcPr>
          <w:p w14:paraId="01D829BA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17" w:type="dxa"/>
          </w:tcPr>
          <w:p w14:paraId="5CC56D8E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984" w:type="dxa"/>
          </w:tcPr>
          <w:p w14:paraId="1D08C824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Integral force change i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posterior compartment at Valsalva maneuver </w:t>
            </w:r>
          </w:p>
        </w:tc>
        <w:tc>
          <w:tcPr>
            <w:tcW w:w="1984" w:type="dxa"/>
          </w:tcPr>
          <w:p w14:paraId="74F2D89A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Pelvic func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at Valsalv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maneuver  </w:t>
            </w:r>
          </w:p>
        </w:tc>
        <w:tc>
          <w:tcPr>
            <w:tcW w:w="1984" w:type="dxa"/>
          </w:tcPr>
          <w:p w14:paraId="236C8FBF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Pelvic function</w:t>
            </w:r>
          </w:p>
        </w:tc>
        <w:tc>
          <w:tcPr>
            <w:tcW w:w="1985" w:type="dxa"/>
          </w:tcPr>
          <w:p w14:paraId="16D35959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Multiple pelvic muscl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047" w:type="dxa"/>
          </w:tcPr>
          <w:p w14:paraId="45175F55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09</w:t>
            </w:r>
          </w:p>
        </w:tc>
        <w:tc>
          <w:tcPr>
            <w:tcW w:w="621" w:type="dxa"/>
          </w:tcPr>
          <w:p w14:paraId="2CB11BF8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</w:tr>
      <w:tr w:rsidR="008E0F7C" w:rsidRPr="001D1C22" w14:paraId="22E891D5" w14:textId="77777777" w:rsidTr="008B4421">
        <w:trPr>
          <w:trHeight w:val="370"/>
        </w:trPr>
        <w:tc>
          <w:tcPr>
            <w:tcW w:w="481" w:type="dxa"/>
          </w:tcPr>
          <w:p w14:paraId="6166FF10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546" w:type="dxa"/>
          </w:tcPr>
          <w:p w14:paraId="4753E247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17" w:type="dxa"/>
          </w:tcPr>
          <w:p w14:paraId="781C92FC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kPa</w:t>
            </w:r>
          </w:p>
        </w:tc>
        <w:tc>
          <w:tcPr>
            <w:tcW w:w="1984" w:type="dxa"/>
          </w:tcPr>
          <w:p w14:paraId="7B3FBB8A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Maximum pressure </w:t>
            </w:r>
            <w:proofErr w:type="gramStart"/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change</w:t>
            </w:r>
            <w:proofErr w:type="gramEnd"/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 i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posterior compartment at Valsalva maneuver.   </w:t>
            </w:r>
          </w:p>
        </w:tc>
        <w:tc>
          <w:tcPr>
            <w:tcW w:w="1984" w:type="dxa"/>
          </w:tcPr>
          <w:p w14:paraId="570A8FD9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Pelvic function at Valsalv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maneuver  </w:t>
            </w:r>
          </w:p>
        </w:tc>
        <w:tc>
          <w:tcPr>
            <w:tcW w:w="1984" w:type="dxa"/>
          </w:tcPr>
          <w:p w14:paraId="4B3D5544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Pelvic function</w:t>
            </w:r>
          </w:p>
        </w:tc>
        <w:tc>
          <w:tcPr>
            <w:tcW w:w="1985" w:type="dxa"/>
          </w:tcPr>
          <w:p w14:paraId="0AFCFEF4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Multiple pelvic muscl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047" w:type="dxa"/>
          </w:tcPr>
          <w:p w14:paraId="26CD83AD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621" w:type="dxa"/>
          </w:tcPr>
          <w:p w14:paraId="35413DB1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05</w:t>
            </w:r>
          </w:p>
        </w:tc>
      </w:tr>
      <w:tr w:rsidR="008E0F7C" w:rsidRPr="001D1C22" w14:paraId="54D50B50" w14:textId="77777777" w:rsidTr="008B4421">
        <w:trPr>
          <w:trHeight w:val="510"/>
        </w:trPr>
        <w:tc>
          <w:tcPr>
            <w:tcW w:w="481" w:type="dxa"/>
          </w:tcPr>
          <w:p w14:paraId="4F2F6CBF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546" w:type="dxa"/>
          </w:tcPr>
          <w:p w14:paraId="696BC974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17" w:type="dxa"/>
          </w:tcPr>
          <w:p w14:paraId="671C60D2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mm</w:t>
            </w:r>
          </w:p>
        </w:tc>
        <w:tc>
          <w:tcPr>
            <w:tcW w:w="1984" w:type="dxa"/>
          </w:tcPr>
          <w:p w14:paraId="46BB57E4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Displacement of the maximum pressure peak i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posterior compartment </w:t>
            </w:r>
          </w:p>
        </w:tc>
        <w:tc>
          <w:tcPr>
            <w:tcW w:w="1984" w:type="dxa"/>
          </w:tcPr>
          <w:p w14:paraId="1C27AC7B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Mobility of posterior structur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Valsalva maneuver</w:t>
            </w:r>
          </w:p>
        </w:tc>
        <w:tc>
          <w:tcPr>
            <w:tcW w:w="1984" w:type="dxa"/>
          </w:tcPr>
          <w:p w14:paraId="3910BEAE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Pelvic function</w:t>
            </w:r>
          </w:p>
        </w:tc>
        <w:tc>
          <w:tcPr>
            <w:tcW w:w="1985" w:type="dxa"/>
          </w:tcPr>
          <w:p w14:paraId="526FE470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Anorectal, </w:t>
            </w:r>
            <w:proofErr w:type="spellStart"/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puborectal</w:t>
            </w:r>
            <w:proofErr w:type="spellEnd"/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nd 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pubovaginal muscles; ligaments</w:t>
            </w:r>
          </w:p>
        </w:tc>
        <w:tc>
          <w:tcPr>
            <w:tcW w:w="1047" w:type="dxa"/>
          </w:tcPr>
          <w:p w14:paraId="299B849D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621" w:type="dxa"/>
          </w:tcPr>
          <w:p w14:paraId="4E3B5267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09</w:t>
            </w:r>
          </w:p>
        </w:tc>
      </w:tr>
      <w:tr w:rsidR="008E0F7C" w:rsidRPr="001D1C22" w14:paraId="4B3CFC41" w14:textId="77777777" w:rsidTr="008B4421">
        <w:trPr>
          <w:trHeight w:val="510"/>
        </w:trPr>
        <w:tc>
          <w:tcPr>
            <w:tcW w:w="481" w:type="dxa"/>
          </w:tcPr>
          <w:p w14:paraId="0C1FEA5C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546" w:type="dxa"/>
          </w:tcPr>
          <w:p w14:paraId="3F6E8D49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17" w:type="dxa"/>
          </w:tcPr>
          <w:p w14:paraId="0F2EF666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984" w:type="dxa"/>
          </w:tcPr>
          <w:p w14:paraId="17AF6878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Integral force change i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anterior compartment at voluntary muscle 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contraction  </w:t>
            </w:r>
          </w:p>
        </w:tc>
        <w:tc>
          <w:tcPr>
            <w:tcW w:w="1984" w:type="dxa"/>
          </w:tcPr>
          <w:p w14:paraId="3F478D06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Integral contraction strength of pelvic muscles along the vagina </w:t>
            </w:r>
          </w:p>
        </w:tc>
        <w:tc>
          <w:tcPr>
            <w:tcW w:w="1984" w:type="dxa"/>
          </w:tcPr>
          <w:p w14:paraId="36F9F952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Pelvic function</w:t>
            </w:r>
          </w:p>
        </w:tc>
        <w:tc>
          <w:tcPr>
            <w:tcW w:w="1985" w:type="dxa"/>
          </w:tcPr>
          <w:p w14:paraId="2EDE85F9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Puboperineal</w:t>
            </w:r>
            <w:proofErr w:type="spellEnd"/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puborectal</w:t>
            </w:r>
            <w:proofErr w:type="spellEnd"/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, pubovagin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ilicoccygeal</w:t>
            </w:r>
            <w:proofErr w:type="spellEnd"/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 muscles; 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ure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ra</w:t>
            </w:r>
          </w:p>
        </w:tc>
        <w:tc>
          <w:tcPr>
            <w:tcW w:w="1047" w:type="dxa"/>
          </w:tcPr>
          <w:p w14:paraId="29C66A5D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09</w:t>
            </w:r>
          </w:p>
        </w:tc>
        <w:tc>
          <w:tcPr>
            <w:tcW w:w="621" w:type="dxa"/>
          </w:tcPr>
          <w:p w14:paraId="3BEB4182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</w:tr>
      <w:tr w:rsidR="008E0F7C" w:rsidRPr="001D1C22" w14:paraId="5BF666DE" w14:textId="77777777" w:rsidTr="008B4421">
        <w:trPr>
          <w:trHeight w:val="370"/>
        </w:trPr>
        <w:tc>
          <w:tcPr>
            <w:tcW w:w="481" w:type="dxa"/>
          </w:tcPr>
          <w:p w14:paraId="7DA63642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546" w:type="dxa"/>
          </w:tcPr>
          <w:p w14:paraId="6C7C6A59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17" w:type="dxa"/>
          </w:tcPr>
          <w:p w14:paraId="7C08D994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kPa</w:t>
            </w:r>
          </w:p>
        </w:tc>
        <w:tc>
          <w:tcPr>
            <w:tcW w:w="1984" w:type="dxa"/>
          </w:tcPr>
          <w:p w14:paraId="7A900FB4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Maximum pressure </w:t>
            </w:r>
            <w:proofErr w:type="gramStart"/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change</w:t>
            </w:r>
            <w:proofErr w:type="gramEnd"/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 i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anterior compartment at voluntary muscle contraction</w:t>
            </w:r>
          </w:p>
        </w:tc>
        <w:tc>
          <w:tcPr>
            <w:tcW w:w="1984" w:type="dxa"/>
          </w:tcPr>
          <w:p w14:paraId="03B75FDC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Contraction strength of specified pelvic muscles</w:t>
            </w:r>
          </w:p>
        </w:tc>
        <w:tc>
          <w:tcPr>
            <w:tcW w:w="1984" w:type="dxa"/>
          </w:tcPr>
          <w:p w14:paraId="2CE52AF4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Pelvic function</w:t>
            </w:r>
          </w:p>
        </w:tc>
        <w:tc>
          <w:tcPr>
            <w:tcW w:w="1985" w:type="dxa"/>
          </w:tcPr>
          <w:p w14:paraId="6EAD96AC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Puboperineal</w:t>
            </w:r>
            <w:proofErr w:type="spellEnd"/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puborectal</w:t>
            </w:r>
            <w:proofErr w:type="spellEnd"/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 and pubovaginal muscles</w:t>
            </w:r>
          </w:p>
        </w:tc>
        <w:tc>
          <w:tcPr>
            <w:tcW w:w="1047" w:type="dxa"/>
          </w:tcPr>
          <w:p w14:paraId="147A41FE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621" w:type="dxa"/>
          </w:tcPr>
          <w:p w14:paraId="31426A57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</w:tr>
      <w:tr w:rsidR="008E0F7C" w:rsidRPr="001D1C22" w14:paraId="20216F07" w14:textId="77777777" w:rsidTr="008B4421">
        <w:trPr>
          <w:trHeight w:val="370"/>
        </w:trPr>
        <w:tc>
          <w:tcPr>
            <w:tcW w:w="481" w:type="dxa"/>
          </w:tcPr>
          <w:p w14:paraId="16D535A2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546" w:type="dxa"/>
          </w:tcPr>
          <w:p w14:paraId="0C77394F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17" w:type="dxa"/>
          </w:tcPr>
          <w:p w14:paraId="54DE3AAE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kPa</w:t>
            </w:r>
          </w:p>
        </w:tc>
        <w:tc>
          <w:tcPr>
            <w:tcW w:w="1984" w:type="dxa"/>
          </w:tcPr>
          <w:p w14:paraId="6C7DFAC7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Maximum pressure value i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anterior compartment at voluntary muscle contraction.</w:t>
            </w:r>
          </w:p>
        </w:tc>
        <w:tc>
          <w:tcPr>
            <w:tcW w:w="1984" w:type="dxa"/>
          </w:tcPr>
          <w:p w14:paraId="380A8EC4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Static and dynamic peak support of the pelvic floor </w:t>
            </w:r>
          </w:p>
        </w:tc>
        <w:tc>
          <w:tcPr>
            <w:tcW w:w="1984" w:type="dxa"/>
          </w:tcPr>
          <w:p w14:paraId="0813D364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Pelvic function</w:t>
            </w:r>
          </w:p>
        </w:tc>
        <w:tc>
          <w:tcPr>
            <w:tcW w:w="1985" w:type="dxa"/>
          </w:tcPr>
          <w:p w14:paraId="7BA1632A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Puboperineal</w:t>
            </w:r>
            <w:proofErr w:type="spellEnd"/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puborectal</w:t>
            </w:r>
            <w:proofErr w:type="spellEnd"/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 muscles</w:t>
            </w:r>
          </w:p>
        </w:tc>
        <w:tc>
          <w:tcPr>
            <w:tcW w:w="1047" w:type="dxa"/>
          </w:tcPr>
          <w:p w14:paraId="7966392A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621" w:type="dxa"/>
          </w:tcPr>
          <w:p w14:paraId="61AC0AA6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</w:tr>
      <w:tr w:rsidR="008E0F7C" w:rsidRPr="001D1C22" w14:paraId="2AF97F5C" w14:textId="77777777" w:rsidTr="008B4421">
        <w:trPr>
          <w:trHeight w:val="510"/>
        </w:trPr>
        <w:tc>
          <w:tcPr>
            <w:tcW w:w="481" w:type="dxa"/>
          </w:tcPr>
          <w:p w14:paraId="3DAD2886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546" w:type="dxa"/>
          </w:tcPr>
          <w:p w14:paraId="36F8735F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17" w:type="dxa"/>
          </w:tcPr>
          <w:p w14:paraId="746EE36B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984" w:type="dxa"/>
          </w:tcPr>
          <w:p w14:paraId="5D176CE4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Integral force change i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posterior compartment at voluntary muscle contraction  </w:t>
            </w:r>
          </w:p>
        </w:tc>
        <w:tc>
          <w:tcPr>
            <w:tcW w:w="1984" w:type="dxa"/>
          </w:tcPr>
          <w:p w14:paraId="66B94BC1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Integral contraction strength of pelvic muscles along the vagina </w:t>
            </w:r>
          </w:p>
        </w:tc>
        <w:tc>
          <w:tcPr>
            <w:tcW w:w="1984" w:type="dxa"/>
          </w:tcPr>
          <w:p w14:paraId="6D9C1EA6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Pelvic function</w:t>
            </w:r>
          </w:p>
        </w:tc>
        <w:tc>
          <w:tcPr>
            <w:tcW w:w="1985" w:type="dxa"/>
          </w:tcPr>
          <w:p w14:paraId="1950C9F5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Puboperineal</w:t>
            </w:r>
            <w:proofErr w:type="spellEnd"/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puborectal</w:t>
            </w:r>
            <w:proofErr w:type="spellEnd"/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, pubovagin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ilicoccygeal</w:t>
            </w:r>
            <w:proofErr w:type="spellEnd"/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 muscles</w:t>
            </w:r>
          </w:p>
        </w:tc>
        <w:tc>
          <w:tcPr>
            <w:tcW w:w="1047" w:type="dxa"/>
          </w:tcPr>
          <w:p w14:paraId="4B607506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621" w:type="dxa"/>
          </w:tcPr>
          <w:p w14:paraId="4E7649C9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</w:tr>
      <w:tr w:rsidR="008E0F7C" w:rsidRPr="001D1C22" w14:paraId="615F0265" w14:textId="77777777" w:rsidTr="008B4421">
        <w:trPr>
          <w:trHeight w:val="370"/>
        </w:trPr>
        <w:tc>
          <w:tcPr>
            <w:tcW w:w="481" w:type="dxa"/>
          </w:tcPr>
          <w:p w14:paraId="4097B002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546" w:type="dxa"/>
          </w:tcPr>
          <w:p w14:paraId="1648106D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17" w:type="dxa"/>
          </w:tcPr>
          <w:p w14:paraId="65AAD4F3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kPa</w:t>
            </w:r>
          </w:p>
        </w:tc>
        <w:tc>
          <w:tcPr>
            <w:tcW w:w="1984" w:type="dxa"/>
          </w:tcPr>
          <w:p w14:paraId="65B866AF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Maximum pressure </w:t>
            </w:r>
            <w:proofErr w:type="gramStart"/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change</w:t>
            </w:r>
            <w:proofErr w:type="gramEnd"/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 i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posterior compartment at voluntary muscle contraction</w:t>
            </w:r>
          </w:p>
        </w:tc>
        <w:tc>
          <w:tcPr>
            <w:tcW w:w="1984" w:type="dxa"/>
          </w:tcPr>
          <w:p w14:paraId="6E4843CE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Contraction strength of pelvic muscles a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 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specified location</w:t>
            </w:r>
          </w:p>
        </w:tc>
        <w:tc>
          <w:tcPr>
            <w:tcW w:w="1984" w:type="dxa"/>
          </w:tcPr>
          <w:p w14:paraId="655E15D1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Pelvic function</w:t>
            </w:r>
          </w:p>
        </w:tc>
        <w:tc>
          <w:tcPr>
            <w:tcW w:w="1985" w:type="dxa"/>
          </w:tcPr>
          <w:p w14:paraId="6577E6FD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Puboperineal</w:t>
            </w:r>
            <w:proofErr w:type="spellEnd"/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puborectal</w:t>
            </w:r>
            <w:proofErr w:type="spellEnd"/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 and pubovaginal muscles</w:t>
            </w:r>
          </w:p>
        </w:tc>
        <w:tc>
          <w:tcPr>
            <w:tcW w:w="1047" w:type="dxa"/>
          </w:tcPr>
          <w:p w14:paraId="43E55F9C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621" w:type="dxa"/>
          </w:tcPr>
          <w:p w14:paraId="5191CC7F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</w:tr>
      <w:tr w:rsidR="008E0F7C" w:rsidRPr="001D1C22" w14:paraId="02F9077C" w14:textId="77777777" w:rsidTr="008B4421">
        <w:trPr>
          <w:trHeight w:val="370"/>
        </w:trPr>
        <w:tc>
          <w:tcPr>
            <w:tcW w:w="481" w:type="dxa"/>
          </w:tcPr>
          <w:p w14:paraId="14EBC9DD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546" w:type="dxa"/>
          </w:tcPr>
          <w:p w14:paraId="34ABEFB7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17" w:type="dxa"/>
          </w:tcPr>
          <w:p w14:paraId="4317FD72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kPa</w:t>
            </w:r>
          </w:p>
        </w:tc>
        <w:tc>
          <w:tcPr>
            <w:tcW w:w="1984" w:type="dxa"/>
          </w:tcPr>
          <w:p w14:paraId="0A62E093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Maximum pressure value i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posterior compartment at voluntary muscle contraction.</w:t>
            </w:r>
          </w:p>
        </w:tc>
        <w:tc>
          <w:tcPr>
            <w:tcW w:w="1984" w:type="dxa"/>
          </w:tcPr>
          <w:p w14:paraId="0E4E18EF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Static and dynamic peak support of the pelvic floor </w:t>
            </w:r>
          </w:p>
        </w:tc>
        <w:tc>
          <w:tcPr>
            <w:tcW w:w="1984" w:type="dxa"/>
          </w:tcPr>
          <w:p w14:paraId="651F3EC5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Pelvic function</w:t>
            </w:r>
          </w:p>
        </w:tc>
        <w:tc>
          <w:tcPr>
            <w:tcW w:w="1985" w:type="dxa"/>
          </w:tcPr>
          <w:p w14:paraId="7AB80360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Puboperineal</w:t>
            </w:r>
            <w:proofErr w:type="spellEnd"/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puborectal</w:t>
            </w:r>
            <w:proofErr w:type="spellEnd"/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 muscles</w:t>
            </w:r>
          </w:p>
        </w:tc>
        <w:tc>
          <w:tcPr>
            <w:tcW w:w="1047" w:type="dxa"/>
          </w:tcPr>
          <w:p w14:paraId="006664BA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621" w:type="dxa"/>
          </w:tcPr>
          <w:p w14:paraId="7332E7F1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</w:tr>
      <w:tr w:rsidR="008E0F7C" w:rsidRPr="001D1C22" w14:paraId="428E22D7" w14:textId="77777777" w:rsidTr="008B4421">
        <w:trPr>
          <w:trHeight w:val="370"/>
        </w:trPr>
        <w:tc>
          <w:tcPr>
            <w:tcW w:w="481" w:type="dxa"/>
          </w:tcPr>
          <w:p w14:paraId="26A0D65F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546" w:type="dxa"/>
          </w:tcPr>
          <w:p w14:paraId="034CC872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17" w:type="dxa"/>
          </w:tcPr>
          <w:p w14:paraId="33B25DEF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984" w:type="dxa"/>
          </w:tcPr>
          <w:p w14:paraId="5CCA6D38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Integral force change i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right side at voluntary muscle contraction  </w:t>
            </w:r>
          </w:p>
        </w:tc>
        <w:tc>
          <w:tcPr>
            <w:tcW w:w="1984" w:type="dxa"/>
          </w:tcPr>
          <w:p w14:paraId="5CCCF48E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Integral contraction strength of pelvic muscles along the vagina </w:t>
            </w:r>
          </w:p>
        </w:tc>
        <w:tc>
          <w:tcPr>
            <w:tcW w:w="1984" w:type="dxa"/>
          </w:tcPr>
          <w:p w14:paraId="3DCEC50D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Pelvic function</w:t>
            </w:r>
          </w:p>
        </w:tc>
        <w:tc>
          <w:tcPr>
            <w:tcW w:w="1985" w:type="dxa"/>
          </w:tcPr>
          <w:p w14:paraId="406A58EB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Puboperineal</w:t>
            </w:r>
            <w:proofErr w:type="spellEnd"/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puborectal</w:t>
            </w:r>
            <w:proofErr w:type="spellEnd"/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, and pubovaginal muscles</w:t>
            </w:r>
          </w:p>
        </w:tc>
        <w:tc>
          <w:tcPr>
            <w:tcW w:w="1047" w:type="dxa"/>
          </w:tcPr>
          <w:p w14:paraId="4AE1F701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621" w:type="dxa"/>
          </w:tcPr>
          <w:p w14:paraId="59CDADB7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</w:tr>
      <w:tr w:rsidR="008E0F7C" w:rsidRPr="001D1C22" w14:paraId="0A92D693" w14:textId="77777777" w:rsidTr="008B4421">
        <w:trPr>
          <w:trHeight w:val="370"/>
        </w:trPr>
        <w:tc>
          <w:tcPr>
            <w:tcW w:w="481" w:type="dxa"/>
          </w:tcPr>
          <w:p w14:paraId="61DB7861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546" w:type="dxa"/>
          </w:tcPr>
          <w:p w14:paraId="3BA61F1E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17" w:type="dxa"/>
          </w:tcPr>
          <w:p w14:paraId="6F04A1BB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kPa</w:t>
            </w:r>
          </w:p>
        </w:tc>
        <w:tc>
          <w:tcPr>
            <w:tcW w:w="1984" w:type="dxa"/>
          </w:tcPr>
          <w:p w14:paraId="1FBD68FD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Maximum pressure </w:t>
            </w:r>
            <w:proofErr w:type="gramStart"/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change</w:t>
            </w:r>
            <w:proofErr w:type="gramEnd"/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right side at voluntary muscle contraction   </w:t>
            </w:r>
          </w:p>
        </w:tc>
        <w:tc>
          <w:tcPr>
            <w:tcW w:w="1984" w:type="dxa"/>
          </w:tcPr>
          <w:p w14:paraId="407174AC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Contraction strength of specific pelvic muscle</w:t>
            </w:r>
          </w:p>
        </w:tc>
        <w:tc>
          <w:tcPr>
            <w:tcW w:w="1984" w:type="dxa"/>
          </w:tcPr>
          <w:p w14:paraId="5B95BE41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Pelvic function</w:t>
            </w:r>
          </w:p>
        </w:tc>
        <w:tc>
          <w:tcPr>
            <w:tcW w:w="1985" w:type="dxa"/>
          </w:tcPr>
          <w:p w14:paraId="1AB0A04D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Puboperineal</w:t>
            </w:r>
            <w:proofErr w:type="spellEnd"/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 or </w:t>
            </w:r>
            <w:proofErr w:type="spellStart"/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puborectal</w:t>
            </w:r>
            <w:proofErr w:type="spellEnd"/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 or pubovaginal muscles</w:t>
            </w:r>
          </w:p>
        </w:tc>
        <w:tc>
          <w:tcPr>
            <w:tcW w:w="1047" w:type="dxa"/>
          </w:tcPr>
          <w:p w14:paraId="050277E7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621" w:type="dxa"/>
          </w:tcPr>
          <w:p w14:paraId="4ABE88CC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</w:tr>
      <w:tr w:rsidR="008E0F7C" w:rsidRPr="001D1C22" w14:paraId="03AF7C9E" w14:textId="77777777" w:rsidTr="008B4421">
        <w:trPr>
          <w:trHeight w:val="510"/>
        </w:trPr>
        <w:tc>
          <w:tcPr>
            <w:tcW w:w="481" w:type="dxa"/>
          </w:tcPr>
          <w:p w14:paraId="3E3E7E6C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546" w:type="dxa"/>
          </w:tcPr>
          <w:p w14:paraId="7E84D7D6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17" w:type="dxa"/>
          </w:tcPr>
          <w:p w14:paraId="49592E71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kPa</w:t>
            </w:r>
          </w:p>
        </w:tc>
        <w:tc>
          <w:tcPr>
            <w:tcW w:w="1984" w:type="dxa"/>
          </w:tcPr>
          <w:p w14:paraId="7D578F12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Maximum pressure valu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right side at voluntary muscle contraction</w:t>
            </w:r>
          </w:p>
        </w:tc>
        <w:tc>
          <w:tcPr>
            <w:tcW w:w="1984" w:type="dxa"/>
          </w:tcPr>
          <w:p w14:paraId="2318A691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Specified pelvic muscle contractive capability an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integrity</w:t>
            </w:r>
          </w:p>
        </w:tc>
        <w:tc>
          <w:tcPr>
            <w:tcW w:w="1984" w:type="dxa"/>
          </w:tcPr>
          <w:p w14:paraId="03BADA6D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Pelvic function</w:t>
            </w:r>
          </w:p>
        </w:tc>
        <w:tc>
          <w:tcPr>
            <w:tcW w:w="1985" w:type="dxa"/>
          </w:tcPr>
          <w:p w14:paraId="325A4198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Puboperineal</w:t>
            </w:r>
            <w:proofErr w:type="spellEnd"/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 or </w:t>
            </w:r>
            <w:proofErr w:type="spellStart"/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puborectal</w:t>
            </w:r>
            <w:proofErr w:type="spellEnd"/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 muscles</w:t>
            </w:r>
          </w:p>
        </w:tc>
        <w:tc>
          <w:tcPr>
            <w:tcW w:w="1047" w:type="dxa"/>
          </w:tcPr>
          <w:p w14:paraId="4B932E53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621" w:type="dxa"/>
          </w:tcPr>
          <w:p w14:paraId="6864F247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</w:tr>
      <w:tr w:rsidR="008E0F7C" w:rsidRPr="001D1C22" w14:paraId="605C98EC" w14:textId="77777777" w:rsidTr="008B4421">
        <w:trPr>
          <w:trHeight w:val="370"/>
        </w:trPr>
        <w:tc>
          <w:tcPr>
            <w:tcW w:w="481" w:type="dxa"/>
          </w:tcPr>
          <w:p w14:paraId="7E4C5F4F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546" w:type="dxa"/>
          </w:tcPr>
          <w:p w14:paraId="52F15674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17" w:type="dxa"/>
          </w:tcPr>
          <w:p w14:paraId="0F8E8A9E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984" w:type="dxa"/>
          </w:tcPr>
          <w:p w14:paraId="6A688725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Integral force change i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left side at voluntary muscle contraction</w:t>
            </w:r>
          </w:p>
        </w:tc>
        <w:tc>
          <w:tcPr>
            <w:tcW w:w="1984" w:type="dxa"/>
          </w:tcPr>
          <w:p w14:paraId="471575AD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Integral contraction strength of pelvic muscles along the vagina </w:t>
            </w:r>
          </w:p>
        </w:tc>
        <w:tc>
          <w:tcPr>
            <w:tcW w:w="1984" w:type="dxa"/>
          </w:tcPr>
          <w:p w14:paraId="1D504285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Pelvic function</w:t>
            </w:r>
          </w:p>
        </w:tc>
        <w:tc>
          <w:tcPr>
            <w:tcW w:w="1985" w:type="dxa"/>
          </w:tcPr>
          <w:p w14:paraId="2B14A589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Puboperineal</w:t>
            </w:r>
            <w:proofErr w:type="spellEnd"/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puborectal</w:t>
            </w:r>
            <w:proofErr w:type="spellEnd"/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, and pubovaginal muscles</w:t>
            </w:r>
          </w:p>
        </w:tc>
        <w:tc>
          <w:tcPr>
            <w:tcW w:w="1047" w:type="dxa"/>
          </w:tcPr>
          <w:p w14:paraId="521F3B9B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621" w:type="dxa"/>
          </w:tcPr>
          <w:p w14:paraId="133E840D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</w:tr>
      <w:tr w:rsidR="008E0F7C" w:rsidRPr="001D1C22" w14:paraId="31DC09A7" w14:textId="77777777" w:rsidTr="008B4421">
        <w:trPr>
          <w:trHeight w:val="370"/>
        </w:trPr>
        <w:tc>
          <w:tcPr>
            <w:tcW w:w="481" w:type="dxa"/>
          </w:tcPr>
          <w:p w14:paraId="5B638A65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546" w:type="dxa"/>
          </w:tcPr>
          <w:p w14:paraId="14C13DC7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17" w:type="dxa"/>
          </w:tcPr>
          <w:p w14:paraId="546BC326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kPa</w:t>
            </w:r>
          </w:p>
        </w:tc>
        <w:tc>
          <w:tcPr>
            <w:tcW w:w="1984" w:type="dxa"/>
          </w:tcPr>
          <w:p w14:paraId="452A6A10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Maximum pressure </w:t>
            </w:r>
            <w:proofErr w:type="gramStart"/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change</w:t>
            </w:r>
            <w:proofErr w:type="gramEnd"/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left side at voluntary muscle contraction</w:t>
            </w:r>
          </w:p>
        </w:tc>
        <w:tc>
          <w:tcPr>
            <w:tcW w:w="1984" w:type="dxa"/>
          </w:tcPr>
          <w:p w14:paraId="0733B8D0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Contraction strength of specific pelvic muscle</w:t>
            </w:r>
          </w:p>
        </w:tc>
        <w:tc>
          <w:tcPr>
            <w:tcW w:w="1984" w:type="dxa"/>
          </w:tcPr>
          <w:p w14:paraId="6645C499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Pelvic function</w:t>
            </w:r>
          </w:p>
        </w:tc>
        <w:tc>
          <w:tcPr>
            <w:tcW w:w="1985" w:type="dxa"/>
          </w:tcPr>
          <w:p w14:paraId="1D9414E6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Puboperineal</w:t>
            </w:r>
            <w:proofErr w:type="spellEnd"/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 or </w:t>
            </w:r>
            <w:proofErr w:type="spellStart"/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puborectal</w:t>
            </w:r>
            <w:proofErr w:type="spellEnd"/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 or pubovaginal muscles</w:t>
            </w:r>
          </w:p>
        </w:tc>
        <w:tc>
          <w:tcPr>
            <w:tcW w:w="1047" w:type="dxa"/>
          </w:tcPr>
          <w:p w14:paraId="54F283EF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621" w:type="dxa"/>
          </w:tcPr>
          <w:p w14:paraId="76BC537E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04</w:t>
            </w:r>
          </w:p>
        </w:tc>
      </w:tr>
      <w:tr w:rsidR="008E0F7C" w:rsidRPr="001D1C22" w14:paraId="17A67F70" w14:textId="77777777" w:rsidTr="008B4421">
        <w:trPr>
          <w:trHeight w:val="510"/>
        </w:trPr>
        <w:tc>
          <w:tcPr>
            <w:tcW w:w="481" w:type="dxa"/>
          </w:tcPr>
          <w:p w14:paraId="616B0F54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546" w:type="dxa"/>
          </w:tcPr>
          <w:p w14:paraId="6337E42D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17" w:type="dxa"/>
          </w:tcPr>
          <w:p w14:paraId="72398A4E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kPa</w:t>
            </w:r>
          </w:p>
        </w:tc>
        <w:tc>
          <w:tcPr>
            <w:tcW w:w="1984" w:type="dxa"/>
          </w:tcPr>
          <w:p w14:paraId="247BCB1F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Maximum pressure valu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left side at voluntary muscle contraction</w:t>
            </w:r>
          </w:p>
        </w:tc>
        <w:tc>
          <w:tcPr>
            <w:tcW w:w="1984" w:type="dxa"/>
          </w:tcPr>
          <w:p w14:paraId="3C2C369C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Specified pelvic muscle contractive capability and integrity</w:t>
            </w:r>
          </w:p>
        </w:tc>
        <w:tc>
          <w:tcPr>
            <w:tcW w:w="1984" w:type="dxa"/>
          </w:tcPr>
          <w:p w14:paraId="0737CA0E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Pelvic function</w:t>
            </w:r>
          </w:p>
        </w:tc>
        <w:tc>
          <w:tcPr>
            <w:tcW w:w="1985" w:type="dxa"/>
          </w:tcPr>
          <w:p w14:paraId="024F243A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Puboperineal</w:t>
            </w:r>
            <w:proofErr w:type="spellEnd"/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 or </w:t>
            </w:r>
            <w:proofErr w:type="spellStart"/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puborectal</w:t>
            </w:r>
            <w:proofErr w:type="spellEnd"/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 muscles</w:t>
            </w:r>
          </w:p>
        </w:tc>
        <w:tc>
          <w:tcPr>
            <w:tcW w:w="1047" w:type="dxa"/>
          </w:tcPr>
          <w:p w14:paraId="312D6DD5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621" w:type="dxa"/>
          </w:tcPr>
          <w:p w14:paraId="36DB5707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</w:tr>
      <w:tr w:rsidR="008E0F7C" w:rsidRPr="001D1C22" w14:paraId="4028544E" w14:textId="77777777" w:rsidTr="008B4421">
        <w:trPr>
          <w:trHeight w:val="370"/>
        </w:trPr>
        <w:tc>
          <w:tcPr>
            <w:tcW w:w="481" w:type="dxa"/>
          </w:tcPr>
          <w:p w14:paraId="6973A1A2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546" w:type="dxa"/>
          </w:tcPr>
          <w:p w14:paraId="140CBBAA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17" w:type="dxa"/>
          </w:tcPr>
          <w:p w14:paraId="47882D3E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kPa/s</w:t>
            </w:r>
          </w:p>
        </w:tc>
        <w:tc>
          <w:tcPr>
            <w:tcW w:w="1984" w:type="dxa"/>
          </w:tcPr>
          <w:p w14:paraId="4E3C7E1C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Anterior absolute pressure </w:t>
            </w:r>
            <w:proofErr w:type="gramStart"/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change</w:t>
            </w:r>
            <w:proofErr w:type="gramEnd"/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 per second for maximum pressure at involuntary relaxation </w:t>
            </w:r>
          </w:p>
        </w:tc>
        <w:tc>
          <w:tcPr>
            <w:tcW w:w="1984" w:type="dxa"/>
          </w:tcPr>
          <w:p w14:paraId="01BEE92B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Innervation status of specified pelvic muscles</w:t>
            </w:r>
          </w:p>
        </w:tc>
        <w:tc>
          <w:tcPr>
            <w:tcW w:w="1984" w:type="dxa"/>
          </w:tcPr>
          <w:p w14:paraId="1403C6CE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Innervations status</w:t>
            </w:r>
          </w:p>
        </w:tc>
        <w:tc>
          <w:tcPr>
            <w:tcW w:w="1985" w:type="dxa"/>
          </w:tcPr>
          <w:p w14:paraId="6FEE7872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Levator</w:t>
            </w:r>
            <w:proofErr w:type="spellEnd"/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 ani muscles</w:t>
            </w:r>
          </w:p>
        </w:tc>
        <w:tc>
          <w:tcPr>
            <w:tcW w:w="1047" w:type="dxa"/>
          </w:tcPr>
          <w:p w14:paraId="2A8F9351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621" w:type="dxa"/>
          </w:tcPr>
          <w:p w14:paraId="61136576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</w:tc>
      </w:tr>
      <w:tr w:rsidR="008E0F7C" w:rsidRPr="001D1C22" w14:paraId="5E9BF212" w14:textId="77777777" w:rsidTr="008B4421">
        <w:trPr>
          <w:trHeight w:val="370"/>
        </w:trPr>
        <w:tc>
          <w:tcPr>
            <w:tcW w:w="481" w:type="dxa"/>
          </w:tcPr>
          <w:p w14:paraId="66371883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546" w:type="dxa"/>
          </w:tcPr>
          <w:p w14:paraId="6AB4542C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17" w:type="dxa"/>
          </w:tcPr>
          <w:p w14:paraId="230DFC1F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%/s</w:t>
            </w:r>
          </w:p>
        </w:tc>
        <w:tc>
          <w:tcPr>
            <w:tcW w:w="1984" w:type="dxa"/>
          </w:tcPr>
          <w:p w14:paraId="6A8DE675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Anterior relative pressure </w:t>
            </w:r>
            <w:proofErr w:type="gramStart"/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change</w:t>
            </w:r>
            <w:proofErr w:type="gramEnd"/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 per second for maximum pressure at involuntary relaxation </w:t>
            </w:r>
          </w:p>
        </w:tc>
        <w:tc>
          <w:tcPr>
            <w:tcW w:w="1984" w:type="dxa"/>
          </w:tcPr>
          <w:p w14:paraId="60CF155B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Innervation status of specified pelvic muscles</w:t>
            </w:r>
          </w:p>
        </w:tc>
        <w:tc>
          <w:tcPr>
            <w:tcW w:w="1984" w:type="dxa"/>
          </w:tcPr>
          <w:p w14:paraId="037331C2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Innervations status</w:t>
            </w:r>
          </w:p>
        </w:tc>
        <w:tc>
          <w:tcPr>
            <w:tcW w:w="1985" w:type="dxa"/>
          </w:tcPr>
          <w:p w14:paraId="75488FF4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Levator</w:t>
            </w:r>
            <w:proofErr w:type="spellEnd"/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 ani muscles</w:t>
            </w:r>
          </w:p>
        </w:tc>
        <w:tc>
          <w:tcPr>
            <w:tcW w:w="1047" w:type="dxa"/>
          </w:tcPr>
          <w:p w14:paraId="7BC7717B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-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621" w:type="dxa"/>
          </w:tcPr>
          <w:p w14:paraId="2D5986FA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</w:tr>
      <w:tr w:rsidR="008E0F7C" w:rsidRPr="001D1C22" w14:paraId="0A4B1054" w14:textId="77777777" w:rsidTr="008B4421">
        <w:trPr>
          <w:trHeight w:val="370"/>
        </w:trPr>
        <w:tc>
          <w:tcPr>
            <w:tcW w:w="481" w:type="dxa"/>
          </w:tcPr>
          <w:p w14:paraId="1FA280CC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546" w:type="dxa"/>
          </w:tcPr>
          <w:p w14:paraId="3833C6EF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17" w:type="dxa"/>
          </w:tcPr>
          <w:p w14:paraId="35639AD6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kPa/s</w:t>
            </w:r>
          </w:p>
        </w:tc>
        <w:tc>
          <w:tcPr>
            <w:tcW w:w="1984" w:type="dxa"/>
          </w:tcPr>
          <w:p w14:paraId="4937DFAE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Posterior absolute pressure </w:t>
            </w:r>
            <w:proofErr w:type="gramStart"/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change</w:t>
            </w:r>
            <w:proofErr w:type="gramEnd"/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 per second for maximum pressure at involuntary relaxation </w:t>
            </w:r>
          </w:p>
        </w:tc>
        <w:tc>
          <w:tcPr>
            <w:tcW w:w="1984" w:type="dxa"/>
          </w:tcPr>
          <w:p w14:paraId="7F8CEB2D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Innervation status of specified pelvic muscles</w:t>
            </w:r>
          </w:p>
        </w:tc>
        <w:tc>
          <w:tcPr>
            <w:tcW w:w="1984" w:type="dxa"/>
          </w:tcPr>
          <w:p w14:paraId="5C271CCD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Innervations status</w:t>
            </w:r>
          </w:p>
        </w:tc>
        <w:tc>
          <w:tcPr>
            <w:tcW w:w="1985" w:type="dxa"/>
          </w:tcPr>
          <w:p w14:paraId="6388BD43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Levator</w:t>
            </w:r>
            <w:proofErr w:type="spellEnd"/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 ani muscles</w:t>
            </w:r>
          </w:p>
        </w:tc>
        <w:tc>
          <w:tcPr>
            <w:tcW w:w="1047" w:type="dxa"/>
          </w:tcPr>
          <w:p w14:paraId="0FD1968C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621" w:type="dxa"/>
          </w:tcPr>
          <w:p w14:paraId="76893F37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</w:p>
        </w:tc>
      </w:tr>
      <w:tr w:rsidR="008E0F7C" w:rsidRPr="001D1C22" w14:paraId="1C913C88" w14:textId="77777777" w:rsidTr="008B4421">
        <w:trPr>
          <w:trHeight w:val="370"/>
        </w:trPr>
        <w:tc>
          <w:tcPr>
            <w:tcW w:w="481" w:type="dxa"/>
          </w:tcPr>
          <w:p w14:paraId="7CBE16FE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46</w:t>
            </w:r>
          </w:p>
        </w:tc>
        <w:tc>
          <w:tcPr>
            <w:tcW w:w="546" w:type="dxa"/>
          </w:tcPr>
          <w:p w14:paraId="2384FC1F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17" w:type="dxa"/>
          </w:tcPr>
          <w:p w14:paraId="3FC8EFD4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%/s</w:t>
            </w:r>
          </w:p>
        </w:tc>
        <w:tc>
          <w:tcPr>
            <w:tcW w:w="1984" w:type="dxa"/>
          </w:tcPr>
          <w:p w14:paraId="1AA56532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Posterior relative pressure </w:t>
            </w:r>
            <w:proofErr w:type="gramStart"/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change</w:t>
            </w:r>
            <w:proofErr w:type="gramEnd"/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 per second for maximum pressure at involuntary relaxation </w:t>
            </w:r>
          </w:p>
        </w:tc>
        <w:tc>
          <w:tcPr>
            <w:tcW w:w="1984" w:type="dxa"/>
          </w:tcPr>
          <w:p w14:paraId="5627E616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Innervation status of specified pelvic muscles</w:t>
            </w:r>
          </w:p>
        </w:tc>
        <w:tc>
          <w:tcPr>
            <w:tcW w:w="1984" w:type="dxa"/>
          </w:tcPr>
          <w:p w14:paraId="53B2B94D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Innervations status</w:t>
            </w:r>
          </w:p>
        </w:tc>
        <w:tc>
          <w:tcPr>
            <w:tcW w:w="1985" w:type="dxa"/>
          </w:tcPr>
          <w:p w14:paraId="0A7B9A9D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Levator</w:t>
            </w:r>
            <w:proofErr w:type="spellEnd"/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 ani muscles</w:t>
            </w:r>
          </w:p>
        </w:tc>
        <w:tc>
          <w:tcPr>
            <w:tcW w:w="1047" w:type="dxa"/>
          </w:tcPr>
          <w:p w14:paraId="42E73221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-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621" w:type="dxa"/>
          </w:tcPr>
          <w:p w14:paraId="3A7B0590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</w:tr>
      <w:tr w:rsidR="008E0F7C" w:rsidRPr="001D1C22" w14:paraId="774B0B9D" w14:textId="77777777" w:rsidTr="008B4421">
        <w:trPr>
          <w:trHeight w:val="370"/>
        </w:trPr>
        <w:tc>
          <w:tcPr>
            <w:tcW w:w="481" w:type="dxa"/>
          </w:tcPr>
          <w:p w14:paraId="0ACBF15F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546" w:type="dxa"/>
          </w:tcPr>
          <w:p w14:paraId="4CF77352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17" w:type="dxa"/>
          </w:tcPr>
          <w:p w14:paraId="4C0FF844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984" w:type="dxa"/>
          </w:tcPr>
          <w:p w14:paraId="1BB41CA0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Integral force change i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anterior compartment at reflex pelvic muscle contraction (cough) </w:t>
            </w:r>
          </w:p>
        </w:tc>
        <w:tc>
          <w:tcPr>
            <w:tcW w:w="1984" w:type="dxa"/>
          </w:tcPr>
          <w:p w14:paraId="67BAEA62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Integral pelvic functi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 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at reflex muscle contraction  </w:t>
            </w:r>
          </w:p>
        </w:tc>
        <w:tc>
          <w:tcPr>
            <w:tcW w:w="1984" w:type="dxa"/>
          </w:tcPr>
          <w:p w14:paraId="08BE9DA7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Pelvic function</w:t>
            </w:r>
          </w:p>
        </w:tc>
        <w:tc>
          <w:tcPr>
            <w:tcW w:w="1985" w:type="dxa"/>
          </w:tcPr>
          <w:p w14:paraId="13B2C04D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Multiple pelvic muscl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047" w:type="dxa"/>
          </w:tcPr>
          <w:p w14:paraId="4B87F907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621" w:type="dxa"/>
          </w:tcPr>
          <w:p w14:paraId="3A695E14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</w:tr>
      <w:tr w:rsidR="008E0F7C" w:rsidRPr="001D1C22" w14:paraId="39779E03" w14:textId="77777777" w:rsidTr="008B4421">
        <w:trPr>
          <w:trHeight w:val="370"/>
        </w:trPr>
        <w:tc>
          <w:tcPr>
            <w:tcW w:w="481" w:type="dxa"/>
          </w:tcPr>
          <w:p w14:paraId="15098AE3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546" w:type="dxa"/>
          </w:tcPr>
          <w:p w14:paraId="2A21DBE4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17" w:type="dxa"/>
          </w:tcPr>
          <w:p w14:paraId="6FFD80DC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kPa</w:t>
            </w:r>
          </w:p>
        </w:tc>
        <w:tc>
          <w:tcPr>
            <w:tcW w:w="1984" w:type="dxa"/>
          </w:tcPr>
          <w:p w14:paraId="6B455940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Maximum pressure </w:t>
            </w:r>
            <w:proofErr w:type="gramStart"/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change</w:t>
            </w:r>
            <w:proofErr w:type="gramEnd"/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 i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anterior compartment at reflex pelvic muscle contraction (cough).</w:t>
            </w:r>
          </w:p>
        </w:tc>
        <w:tc>
          <w:tcPr>
            <w:tcW w:w="1984" w:type="dxa"/>
          </w:tcPr>
          <w:p w14:paraId="5E7DEAA7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Contraction strength of specified pelvic muscles</w:t>
            </w:r>
          </w:p>
        </w:tc>
        <w:tc>
          <w:tcPr>
            <w:tcW w:w="1984" w:type="dxa"/>
          </w:tcPr>
          <w:p w14:paraId="1F9FF2FE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Pelvic function</w:t>
            </w:r>
          </w:p>
        </w:tc>
        <w:tc>
          <w:tcPr>
            <w:tcW w:w="1985" w:type="dxa"/>
          </w:tcPr>
          <w:p w14:paraId="5639CA72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Multiple pelvic muscl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047" w:type="dxa"/>
          </w:tcPr>
          <w:p w14:paraId="02185EE5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09</w:t>
            </w:r>
          </w:p>
        </w:tc>
        <w:tc>
          <w:tcPr>
            <w:tcW w:w="621" w:type="dxa"/>
          </w:tcPr>
          <w:p w14:paraId="7BFD24BF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05</w:t>
            </w:r>
          </w:p>
        </w:tc>
      </w:tr>
      <w:tr w:rsidR="008E0F7C" w:rsidRPr="001D1C22" w14:paraId="07AE5CF5" w14:textId="77777777" w:rsidTr="008B4421">
        <w:trPr>
          <w:trHeight w:val="370"/>
        </w:trPr>
        <w:tc>
          <w:tcPr>
            <w:tcW w:w="481" w:type="dxa"/>
          </w:tcPr>
          <w:p w14:paraId="3CF5B5C7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546" w:type="dxa"/>
          </w:tcPr>
          <w:p w14:paraId="394B6138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17" w:type="dxa"/>
          </w:tcPr>
          <w:p w14:paraId="1BDD7797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mm</w:t>
            </w:r>
          </w:p>
        </w:tc>
        <w:tc>
          <w:tcPr>
            <w:tcW w:w="1984" w:type="dxa"/>
          </w:tcPr>
          <w:p w14:paraId="1A4191F5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Displacement of the maximum pressure peak i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anterior compartment </w:t>
            </w:r>
          </w:p>
        </w:tc>
        <w:tc>
          <w:tcPr>
            <w:tcW w:w="1984" w:type="dxa"/>
          </w:tcPr>
          <w:p w14:paraId="60891D06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Mobility of anterior structures at reflex muscle contraction</w:t>
            </w:r>
          </w:p>
        </w:tc>
        <w:tc>
          <w:tcPr>
            <w:tcW w:w="1984" w:type="dxa"/>
          </w:tcPr>
          <w:p w14:paraId="072B51CA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Pelvic function</w:t>
            </w:r>
          </w:p>
        </w:tc>
        <w:tc>
          <w:tcPr>
            <w:tcW w:w="1985" w:type="dxa"/>
          </w:tcPr>
          <w:p w14:paraId="23ED675C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Urethra, </w:t>
            </w:r>
            <w:proofErr w:type="gramStart"/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pubovaginal  muscle</w:t>
            </w:r>
            <w:proofErr w:type="gramEnd"/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; ligaments</w:t>
            </w:r>
          </w:p>
        </w:tc>
        <w:tc>
          <w:tcPr>
            <w:tcW w:w="1047" w:type="dxa"/>
          </w:tcPr>
          <w:p w14:paraId="65A2F801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621" w:type="dxa"/>
          </w:tcPr>
          <w:p w14:paraId="3811386C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</w:tr>
      <w:tr w:rsidR="008E0F7C" w:rsidRPr="001D1C22" w14:paraId="558E054A" w14:textId="77777777" w:rsidTr="008B4421">
        <w:trPr>
          <w:trHeight w:val="370"/>
        </w:trPr>
        <w:tc>
          <w:tcPr>
            <w:tcW w:w="481" w:type="dxa"/>
          </w:tcPr>
          <w:p w14:paraId="4730CEB0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546" w:type="dxa"/>
          </w:tcPr>
          <w:p w14:paraId="36760BCE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17" w:type="dxa"/>
          </w:tcPr>
          <w:p w14:paraId="69AFBDD1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984" w:type="dxa"/>
          </w:tcPr>
          <w:p w14:paraId="1611EEEB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Integral force change i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posterior compartment at reflex pelvic muscle contraction (cough) </w:t>
            </w:r>
          </w:p>
        </w:tc>
        <w:tc>
          <w:tcPr>
            <w:tcW w:w="1984" w:type="dxa"/>
          </w:tcPr>
          <w:p w14:paraId="490767BD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Integral pelvic function at reflex muscle contraction  </w:t>
            </w:r>
          </w:p>
        </w:tc>
        <w:tc>
          <w:tcPr>
            <w:tcW w:w="1984" w:type="dxa"/>
          </w:tcPr>
          <w:p w14:paraId="3C23AA9B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Pelvic function</w:t>
            </w:r>
          </w:p>
        </w:tc>
        <w:tc>
          <w:tcPr>
            <w:tcW w:w="1985" w:type="dxa"/>
          </w:tcPr>
          <w:p w14:paraId="3F54DA32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Multiple pelvic muscl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047" w:type="dxa"/>
          </w:tcPr>
          <w:p w14:paraId="35437A7E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621" w:type="dxa"/>
          </w:tcPr>
          <w:p w14:paraId="78BF14CD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</w:tr>
      <w:tr w:rsidR="008E0F7C" w:rsidRPr="001D1C22" w14:paraId="5038B973" w14:textId="77777777" w:rsidTr="008B4421">
        <w:trPr>
          <w:trHeight w:val="370"/>
        </w:trPr>
        <w:tc>
          <w:tcPr>
            <w:tcW w:w="481" w:type="dxa"/>
          </w:tcPr>
          <w:p w14:paraId="446DDBCC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546" w:type="dxa"/>
          </w:tcPr>
          <w:p w14:paraId="4595FAE0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17" w:type="dxa"/>
          </w:tcPr>
          <w:p w14:paraId="25C62E15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kPa</w:t>
            </w:r>
          </w:p>
        </w:tc>
        <w:tc>
          <w:tcPr>
            <w:tcW w:w="1984" w:type="dxa"/>
          </w:tcPr>
          <w:p w14:paraId="3EE292C7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Maximum pressure </w:t>
            </w:r>
            <w:proofErr w:type="gramStart"/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change</w:t>
            </w:r>
            <w:proofErr w:type="gramEnd"/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 i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posterior compartment at reflex pelvic muscle contraction (cough).</w:t>
            </w:r>
          </w:p>
        </w:tc>
        <w:tc>
          <w:tcPr>
            <w:tcW w:w="1984" w:type="dxa"/>
          </w:tcPr>
          <w:p w14:paraId="1525AA25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Contraction strength of specified pelvic muscles</w:t>
            </w:r>
          </w:p>
        </w:tc>
        <w:tc>
          <w:tcPr>
            <w:tcW w:w="1984" w:type="dxa"/>
          </w:tcPr>
          <w:p w14:paraId="60FD1CB7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Pelvic function</w:t>
            </w:r>
          </w:p>
        </w:tc>
        <w:tc>
          <w:tcPr>
            <w:tcW w:w="1985" w:type="dxa"/>
          </w:tcPr>
          <w:p w14:paraId="69437910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Multiple pelvic muscl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047" w:type="dxa"/>
          </w:tcPr>
          <w:p w14:paraId="5C8839D2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621" w:type="dxa"/>
          </w:tcPr>
          <w:p w14:paraId="711F136A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05</w:t>
            </w:r>
          </w:p>
        </w:tc>
      </w:tr>
      <w:tr w:rsidR="008E0F7C" w:rsidRPr="001D1C22" w14:paraId="0B2B1D5B" w14:textId="77777777" w:rsidTr="008B4421">
        <w:trPr>
          <w:trHeight w:val="370"/>
        </w:trPr>
        <w:tc>
          <w:tcPr>
            <w:tcW w:w="481" w:type="dxa"/>
          </w:tcPr>
          <w:p w14:paraId="2B2F5901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546" w:type="dxa"/>
          </w:tcPr>
          <w:p w14:paraId="5276483D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17" w:type="dxa"/>
          </w:tcPr>
          <w:p w14:paraId="1EBE33F0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mm</w:t>
            </w:r>
          </w:p>
        </w:tc>
        <w:tc>
          <w:tcPr>
            <w:tcW w:w="1984" w:type="dxa"/>
          </w:tcPr>
          <w:p w14:paraId="01DB479F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Displacement of the maximum pressure peak i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posterior compartment </w:t>
            </w:r>
          </w:p>
        </w:tc>
        <w:tc>
          <w:tcPr>
            <w:tcW w:w="1984" w:type="dxa"/>
          </w:tcPr>
          <w:p w14:paraId="54575289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Mobility of anterior structures at reflex muscle contraction</w:t>
            </w:r>
          </w:p>
        </w:tc>
        <w:tc>
          <w:tcPr>
            <w:tcW w:w="1984" w:type="dxa"/>
          </w:tcPr>
          <w:p w14:paraId="35063F51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Pelvic function</w:t>
            </w:r>
          </w:p>
        </w:tc>
        <w:tc>
          <w:tcPr>
            <w:tcW w:w="1985" w:type="dxa"/>
          </w:tcPr>
          <w:p w14:paraId="4BB7E655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Anorectal, </w:t>
            </w:r>
            <w:proofErr w:type="spellStart"/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puborecta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 xml:space="preserve"> and pubovaginal muscles; ligaments</w:t>
            </w:r>
          </w:p>
        </w:tc>
        <w:tc>
          <w:tcPr>
            <w:tcW w:w="1047" w:type="dxa"/>
          </w:tcPr>
          <w:p w14:paraId="690C37E6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621" w:type="dxa"/>
          </w:tcPr>
          <w:p w14:paraId="14C95769" w14:textId="77777777" w:rsidR="008E0F7C" w:rsidRPr="001D1C22" w:rsidRDefault="008E0F7C" w:rsidP="008B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D1C22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</w:tbl>
    <w:p w14:paraId="1011E71B" w14:textId="77777777" w:rsidR="008E0F7C" w:rsidRDefault="008E0F7C" w:rsidP="008E0F7C">
      <w:pPr>
        <w:rPr>
          <w:rFonts w:ascii="Times New Roman" w:hAnsi="Times New Roman" w:cs="Times New Roman"/>
          <w:sz w:val="24"/>
          <w:szCs w:val="24"/>
        </w:rPr>
      </w:pPr>
    </w:p>
    <w:p w14:paraId="19DBAF62" w14:textId="77777777" w:rsidR="008E0F7C" w:rsidRDefault="008E0F7C" w:rsidP="008E0F7C">
      <w:pPr>
        <w:rPr>
          <w:rFonts w:ascii="Times New Roman" w:hAnsi="Times New Roman" w:cs="Times New Roman"/>
          <w:sz w:val="24"/>
          <w:szCs w:val="24"/>
        </w:rPr>
      </w:pPr>
    </w:p>
    <w:p w14:paraId="1BE3FB66" w14:textId="77777777" w:rsidR="008E0F7C" w:rsidRDefault="008E0F7C" w:rsidP="008E0F7C">
      <w:pPr>
        <w:rPr>
          <w:rFonts w:ascii="Times New Roman" w:hAnsi="Times New Roman" w:cs="Times New Roman"/>
          <w:sz w:val="24"/>
          <w:szCs w:val="24"/>
        </w:rPr>
      </w:pPr>
    </w:p>
    <w:p w14:paraId="143045C2" w14:textId="77777777" w:rsidR="008E0F7C" w:rsidRDefault="008E0F7C" w:rsidP="008E0F7C">
      <w:pPr>
        <w:rPr>
          <w:rFonts w:ascii="Times New Roman" w:hAnsi="Times New Roman" w:cs="Times New Roman"/>
          <w:sz w:val="24"/>
          <w:szCs w:val="24"/>
        </w:rPr>
      </w:pPr>
    </w:p>
    <w:p w14:paraId="2D846162" w14:textId="77777777" w:rsidR="00602EC4" w:rsidRDefault="00602EC4"/>
    <w:sectPr w:rsidR="00602EC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YwMTUwM7M0NzWwMDFS0lEKTi0uzszPAykwrAUAf4+CnCwAAAA="/>
  </w:docVars>
  <w:rsids>
    <w:rsidRoot w:val="008E0F7C"/>
    <w:rsid w:val="000028B6"/>
    <w:rsid w:val="000040B9"/>
    <w:rsid w:val="000043FA"/>
    <w:rsid w:val="00006285"/>
    <w:rsid w:val="00010F93"/>
    <w:rsid w:val="00012848"/>
    <w:rsid w:val="00017F29"/>
    <w:rsid w:val="00020E0B"/>
    <w:rsid w:val="00021296"/>
    <w:rsid w:val="000213D8"/>
    <w:rsid w:val="0002361B"/>
    <w:rsid w:val="0002636D"/>
    <w:rsid w:val="00026523"/>
    <w:rsid w:val="00027E20"/>
    <w:rsid w:val="000312B3"/>
    <w:rsid w:val="000312CB"/>
    <w:rsid w:val="000315A8"/>
    <w:rsid w:val="00034122"/>
    <w:rsid w:val="00037377"/>
    <w:rsid w:val="000406E6"/>
    <w:rsid w:val="00041CCE"/>
    <w:rsid w:val="00044A8C"/>
    <w:rsid w:val="000503DB"/>
    <w:rsid w:val="00050EF9"/>
    <w:rsid w:val="00055AAB"/>
    <w:rsid w:val="000602DC"/>
    <w:rsid w:val="000630D5"/>
    <w:rsid w:val="000634FA"/>
    <w:rsid w:val="000652AA"/>
    <w:rsid w:val="00065B17"/>
    <w:rsid w:val="00075464"/>
    <w:rsid w:val="00075C4A"/>
    <w:rsid w:val="000767AB"/>
    <w:rsid w:val="00076FF9"/>
    <w:rsid w:val="000774D4"/>
    <w:rsid w:val="00090742"/>
    <w:rsid w:val="00092CBB"/>
    <w:rsid w:val="00094595"/>
    <w:rsid w:val="0009551E"/>
    <w:rsid w:val="00096D90"/>
    <w:rsid w:val="000A0DC3"/>
    <w:rsid w:val="000B2221"/>
    <w:rsid w:val="000B2BA5"/>
    <w:rsid w:val="000B577B"/>
    <w:rsid w:val="000B6182"/>
    <w:rsid w:val="000B63CF"/>
    <w:rsid w:val="000C03A8"/>
    <w:rsid w:val="000C1684"/>
    <w:rsid w:val="000C1D5E"/>
    <w:rsid w:val="000C1EBE"/>
    <w:rsid w:val="000C2937"/>
    <w:rsid w:val="000C32FB"/>
    <w:rsid w:val="000C5BC9"/>
    <w:rsid w:val="000C5E51"/>
    <w:rsid w:val="000C5F22"/>
    <w:rsid w:val="000C7C4B"/>
    <w:rsid w:val="000E1C3B"/>
    <w:rsid w:val="000F1DDA"/>
    <w:rsid w:val="000F48DF"/>
    <w:rsid w:val="000F5712"/>
    <w:rsid w:val="0010038C"/>
    <w:rsid w:val="00101936"/>
    <w:rsid w:val="001027DB"/>
    <w:rsid w:val="001056AC"/>
    <w:rsid w:val="00107837"/>
    <w:rsid w:val="0011071F"/>
    <w:rsid w:val="00111026"/>
    <w:rsid w:val="0011456E"/>
    <w:rsid w:val="001225BC"/>
    <w:rsid w:val="00123E53"/>
    <w:rsid w:val="00125AB5"/>
    <w:rsid w:val="00126AD0"/>
    <w:rsid w:val="001273EE"/>
    <w:rsid w:val="00130A3C"/>
    <w:rsid w:val="00130D96"/>
    <w:rsid w:val="001311B3"/>
    <w:rsid w:val="00136412"/>
    <w:rsid w:val="00136908"/>
    <w:rsid w:val="00142D12"/>
    <w:rsid w:val="00144B8F"/>
    <w:rsid w:val="00144D26"/>
    <w:rsid w:val="001475BB"/>
    <w:rsid w:val="001538E5"/>
    <w:rsid w:val="00154981"/>
    <w:rsid w:val="00155972"/>
    <w:rsid w:val="00155BB1"/>
    <w:rsid w:val="0016005B"/>
    <w:rsid w:val="00162AFE"/>
    <w:rsid w:val="0016346F"/>
    <w:rsid w:val="001642A9"/>
    <w:rsid w:val="0016490D"/>
    <w:rsid w:val="001666A4"/>
    <w:rsid w:val="001708FA"/>
    <w:rsid w:val="00171BE4"/>
    <w:rsid w:val="0017314B"/>
    <w:rsid w:val="00173A9F"/>
    <w:rsid w:val="001805CC"/>
    <w:rsid w:val="0018131C"/>
    <w:rsid w:val="001830DF"/>
    <w:rsid w:val="0018475E"/>
    <w:rsid w:val="001869BA"/>
    <w:rsid w:val="001913F0"/>
    <w:rsid w:val="001925D9"/>
    <w:rsid w:val="001941FF"/>
    <w:rsid w:val="00194AF1"/>
    <w:rsid w:val="00194CC8"/>
    <w:rsid w:val="00196EE0"/>
    <w:rsid w:val="0019760A"/>
    <w:rsid w:val="001A0054"/>
    <w:rsid w:val="001A192C"/>
    <w:rsid w:val="001A3983"/>
    <w:rsid w:val="001A600B"/>
    <w:rsid w:val="001A6178"/>
    <w:rsid w:val="001A6D7C"/>
    <w:rsid w:val="001B0B4E"/>
    <w:rsid w:val="001B22E0"/>
    <w:rsid w:val="001B3504"/>
    <w:rsid w:val="001B3747"/>
    <w:rsid w:val="001B3C54"/>
    <w:rsid w:val="001B4AF6"/>
    <w:rsid w:val="001C2785"/>
    <w:rsid w:val="001C3519"/>
    <w:rsid w:val="001C4CF0"/>
    <w:rsid w:val="001D6752"/>
    <w:rsid w:val="001E2E30"/>
    <w:rsid w:val="001E6AB4"/>
    <w:rsid w:val="001E75FF"/>
    <w:rsid w:val="001E7D66"/>
    <w:rsid w:val="001F3E53"/>
    <w:rsid w:val="001F4923"/>
    <w:rsid w:val="001F7DDC"/>
    <w:rsid w:val="00203183"/>
    <w:rsid w:val="00204E8A"/>
    <w:rsid w:val="00206916"/>
    <w:rsid w:val="002131F9"/>
    <w:rsid w:val="00216CCA"/>
    <w:rsid w:val="0022014D"/>
    <w:rsid w:val="002222A1"/>
    <w:rsid w:val="002226C0"/>
    <w:rsid w:val="0022287A"/>
    <w:rsid w:val="0022373E"/>
    <w:rsid w:val="00225320"/>
    <w:rsid w:val="00225486"/>
    <w:rsid w:val="00227F30"/>
    <w:rsid w:val="00230093"/>
    <w:rsid w:val="00231761"/>
    <w:rsid w:val="00231DEC"/>
    <w:rsid w:val="002352BA"/>
    <w:rsid w:val="002366A9"/>
    <w:rsid w:val="00237789"/>
    <w:rsid w:val="002379E4"/>
    <w:rsid w:val="002404E4"/>
    <w:rsid w:val="00242850"/>
    <w:rsid w:val="00244490"/>
    <w:rsid w:val="00250DBC"/>
    <w:rsid w:val="00256D7C"/>
    <w:rsid w:val="00257309"/>
    <w:rsid w:val="00257D35"/>
    <w:rsid w:val="00262AC7"/>
    <w:rsid w:val="002643C2"/>
    <w:rsid w:val="00264CEA"/>
    <w:rsid w:val="00265582"/>
    <w:rsid w:val="00266745"/>
    <w:rsid w:val="0026686F"/>
    <w:rsid w:val="00267ABD"/>
    <w:rsid w:val="00271DE0"/>
    <w:rsid w:val="00272BC0"/>
    <w:rsid w:val="00273AB4"/>
    <w:rsid w:val="002742E7"/>
    <w:rsid w:val="00280309"/>
    <w:rsid w:val="00281165"/>
    <w:rsid w:val="00281203"/>
    <w:rsid w:val="002829DC"/>
    <w:rsid w:val="002841AA"/>
    <w:rsid w:val="002938B3"/>
    <w:rsid w:val="002963EA"/>
    <w:rsid w:val="002A34E3"/>
    <w:rsid w:val="002A3F5B"/>
    <w:rsid w:val="002A7E42"/>
    <w:rsid w:val="002B3D66"/>
    <w:rsid w:val="002B5DB5"/>
    <w:rsid w:val="002B7613"/>
    <w:rsid w:val="002C1FC4"/>
    <w:rsid w:val="002C208E"/>
    <w:rsid w:val="002C7509"/>
    <w:rsid w:val="002C76FA"/>
    <w:rsid w:val="002D2A4D"/>
    <w:rsid w:val="002D3266"/>
    <w:rsid w:val="002D3607"/>
    <w:rsid w:val="002D44A7"/>
    <w:rsid w:val="002D633A"/>
    <w:rsid w:val="002D742E"/>
    <w:rsid w:val="002E15A1"/>
    <w:rsid w:val="002E1991"/>
    <w:rsid w:val="002E57CC"/>
    <w:rsid w:val="002E6722"/>
    <w:rsid w:val="002E6DFF"/>
    <w:rsid w:val="002E7489"/>
    <w:rsid w:val="002E7F39"/>
    <w:rsid w:val="002F6B8F"/>
    <w:rsid w:val="00306293"/>
    <w:rsid w:val="00312AC1"/>
    <w:rsid w:val="0031333D"/>
    <w:rsid w:val="0031350D"/>
    <w:rsid w:val="00314333"/>
    <w:rsid w:val="00323F98"/>
    <w:rsid w:val="003249CC"/>
    <w:rsid w:val="0032699D"/>
    <w:rsid w:val="0032739E"/>
    <w:rsid w:val="00330AA9"/>
    <w:rsid w:val="003314B6"/>
    <w:rsid w:val="00332262"/>
    <w:rsid w:val="00332D5E"/>
    <w:rsid w:val="0033662A"/>
    <w:rsid w:val="00343159"/>
    <w:rsid w:val="00344F87"/>
    <w:rsid w:val="0035069B"/>
    <w:rsid w:val="0035179B"/>
    <w:rsid w:val="0035391C"/>
    <w:rsid w:val="0035630F"/>
    <w:rsid w:val="003571FA"/>
    <w:rsid w:val="00357993"/>
    <w:rsid w:val="00357A95"/>
    <w:rsid w:val="00367A41"/>
    <w:rsid w:val="00370009"/>
    <w:rsid w:val="0037066C"/>
    <w:rsid w:val="0037293C"/>
    <w:rsid w:val="00376AAD"/>
    <w:rsid w:val="00377048"/>
    <w:rsid w:val="00377BEE"/>
    <w:rsid w:val="00377D50"/>
    <w:rsid w:val="00377F32"/>
    <w:rsid w:val="0038072F"/>
    <w:rsid w:val="00381FD6"/>
    <w:rsid w:val="00382664"/>
    <w:rsid w:val="003837BF"/>
    <w:rsid w:val="00384C9D"/>
    <w:rsid w:val="00386131"/>
    <w:rsid w:val="00390305"/>
    <w:rsid w:val="00390C39"/>
    <w:rsid w:val="00392F0E"/>
    <w:rsid w:val="0039402E"/>
    <w:rsid w:val="003943B2"/>
    <w:rsid w:val="00395145"/>
    <w:rsid w:val="0039681D"/>
    <w:rsid w:val="003A052A"/>
    <w:rsid w:val="003A1562"/>
    <w:rsid w:val="003A60BE"/>
    <w:rsid w:val="003B151E"/>
    <w:rsid w:val="003B1B83"/>
    <w:rsid w:val="003B23BD"/>
    <w:rsid w:val="003B2BB7"/>
    <w:rsid w:val="003B3521"/>
    <w:rsid w:val="003B53D3"/>
    <w:rsid w:val="003C0786"/>
    <w:rsid w:val="003C736E"/>
    <w:rsid w:val="003C752B"/>
    <w:rsid w:val="003C7C6E"/>
    <w:rsid w:val="003D2A21"/>
    <w:rsid w:val="003D33E5"/>
    <w:rsid w:val="003D6473"/>
    <w:rsid w:val="003E3AAF"/>
    <w:rsid w:val="003E3D4B"/>
    <w:rsid w:val="003E5C7E"/>
    <w:rsid w:val="003E6D85"/>
    <w:rsid w:val="003E722F"/>
    <w:rsid w:val="003F3F5E"/>
    <w:rsid w:val="003F593B"/>
    <w:rsid w:val="004009BA"/>
    <w:rsid w:val="00400CA7"/>
    <w:rsid w:val="00400EBF"/>
    <w:rsid w:val="00403547"/>
    <w:rsid w:val="004052CE"/>
    <w:rsid w:val="0041030A"/>
    <w:rsid w:val="004147DD"/>
    <w:rsid w:val="004153BD"/>
    <w:rsid w:val="004225BE"/>
    <w:rsid w:val="004231EF"/>
    <w:rsid w:val="00424947"/>
    <w:rsid w:val="00424CF4"/>
    <w:rsid w:val="004258CE"/>
    <w:rsid w:val="004266EA"/>
    <w:rsid w:val="004332B7"/>
    <w:rsid w:val="004355E9"/>
    <w:rsid w:val="00436148"/>
    <w:rsid w:val="00441127"/>
    <w:rsid w:val="004414DB"/>
    <w:rsid w:val="00442C79"/>
    <w:rsid w:val="00442E5D"/>
    <w:rsid w:val="004454CD"/>
    <w:rsid w:val="0044693C"/>
    <w:rsid w:val="00447758"/>
    <w:rsid w:val="00455EEC"/>
    <w:rsid w:val="0045632B"/>
    <w:rsid w:val="00457BC6"/>
    <w:rsid w:val="004614A6"/>
    <w:rsid w:val="00461558"/>
    <w:rsid w:val="00461C33"/>
    <w:rsid w:val="0046239F"/>
    <w:rsid w:val="0046742C"/>
    <w:rsid w:val="00467842"/>
    <w:rsid w:val="00470AF4"/>
    <w:rsid w:val="00471751"/>
    <w:rsid w:val="0047236A"/>
    <w:rsid w:val="00477B8E"/>
    <w:rsid w:val="004809B9"/>
    <w:rsid w:val="00481717"/>
    <w:rsid w:val="00482C8A"/>
    <w:rsid w:val="004843F1"/>
    <w:rsid w:val="00487DD1"/>
    <w:rsid w:val="004907DE"/>
    <w:rsid w:val="00490F6F"/>
    <w:rsid w:val="00491613"/>
    <w:rsid w:val="004955F0"/>
    <w:rsid w:val="004A0978"/>
    <w:rsid w:val="004A1122"/>
    <w:rsid w:val="004A2C78"/>
    <w:rsid w:val="004A5972"/>
    <w:rsid w:val="004A6B90"/>
    <w:rsid w:val="004A712E"/>
    <w:rsid w:val="004B0513"/>
    <w:rsid w:val="004B128E"/>
    <w:rsid w:val="004B5481"/>
    <w:rsid w:val="004B5523"/>
    <w:rsid w:val="004B5BC0"/>
    <w:rsid w:val="004C2EFD"/>
    <w:rsid w:val="004C5189"/>
    <w:rsid w:val="004C553C"/>
    <w:rsid w:val="004D3907"/>
    <w:rsid w:val="004D6D48"/>
    <w:rsid w:val="004D7860"/>
    <w:rsid w:val="004E2EDB"/>
    <w:rsid w:val="004E3576"/>
    <w:rsid w:val="004E36BD"/>
    <w:rsid w:val="004E4E3E"/>
    <w:rsid w:val="004E5C93"/>
    <w:rsid w:val="004E6AA6"/>
    <w:rsid w:val="00504878"/>
    <w:rsid w:val="00507D2C"/>
    <w:rsid w:val="00511FA8"/>
    <w:rsid w:val="00513BA7"/>
    <w:rsid w:val="00513CAE"/>
    <w:rsid w:val="00515ED7"/>
    <w:rsid w:val="005219A2"/>
    <w:rsid w:val="00524358"/>
    <w:rsid w:val="00526D6D"/>
    <w:rsid w:val="00531A22"/>
    <w:rsid w:val="00532B80"/>
    <w:rsid w:val="00535F12"/>
    <w:rsid w:val="005377BF"/>
    <w:rsid w:val="005405C5"/>
    <w:rsid w:val="005406EB"/>
    <w:rsid w:val="005420F2"/>
    <w:rsid w:val="00547133"/>
    <w:rsid w:val="00554304"/>
    <w:rsid w:val="00557717"/>
    <w:rsid w:val="00562971"/>
    <w:rsid w:val="00566198"/>
    <w:rsid w:val="00566692"/>
    <w:rsid w:val="005669A2"/>
    <w:rsid w:val="00571859"/>
    <w:rsid w:val="00571EBC"/>
    <w:rsid w:val="005731E8"/>
    <w:rsid w:val="00573900"/>
    <w:rsid w:val="00575E07"/>
    <w:rsid w:val="0058040A"/>
    <w:rsid w:val="005850FB"/>
    <w:rsid w:val="00586E0B"/>
    <w:rsid w:val="00587926"/>
    <w:rsid w:val="00592BBF"/>
    <w:rsid w:val="00593004"/>
    <w:rsid w:val="0059401F"/>
    <w:rsid w:val="00595742"/>
    <w:rsid w:val="005A0C5F"/>
    <w:rsid w:val="005A3805"/>
    <w:rsid w:val="005A54C9"/>
    <w:rsid w:val="005A794F"/>
    <w:rsid w:val="005A7FF2"/>
    <w:rsid w:val="005B114D"/>
    <w:rsid w:val="005B1E51"/>
    <w:rsid w:val="005B7D2A"/>
    <w:rsid w:val="005C20FF"/>
    <w:rsid w:val="005C4619"/>
    <w:rsid w:val="005C5FD3"/>
    <w:rsid w:val="005D0383"/>
    <w:rsid w:val="005D1FCA"/>
    <w:rsid w:val="005D2289"/>
    <w:rsid w:val="005D2B55"/>
    <w:rsid w:val="005D2C2C"/>
    <w:rsid w:val="005D4300"/>
    <w:rsid w:val="005D4308"/>
    <w:rsid w:val="005E0600"/>
    <w:rsid w:val="005E1915"/>
    <w:rsid w:val="005E35A7"/>
    <w:rsid w:val="005E3D51"/>
    <w:rsid w:val="005E3E26"/>
    <w:rsid w:val="005F04C7"/>
    <w:rsid w:val="005F0939"/>
    <w:rsid w:val="005F0A67"/>
    <w:rsid w:val="005F0B49"/>
    <w:rsid w:val="005F1705"/>
    <w:rsid w:val="005F28D9"/>
    <w:rsid w:val="005F4748"/>
    <w:rsid w:val="005F58A0"/>
    <w:rsid w:val="00602EC4"/>
    <w:rsid w:val="00607408"/>
    <w:rsid w:val="00607CA8"/>
    <w:rsid w:val="006125DE"/>
    <w:rsid w:val="0061342A"/>
    <w:rsid w:val="00614E9E"/>
    <w:rsid w:val="00615384"/>
    <w:rsid w:val="00621707"/>
    <w:rsid w:val="006231D8"/>
    <w:rsid w:val="006247EC"/>
    <w:rsid w:val="00624C51"/>
    <w:rsid w:val="00625D13"/>
    <w:rsid w:val="00627F18"/>
    <w:rsid w:val="00630832"/>
    <w:rsid w:val="00631268"/>
    <w:rsid w:val="00633892"/>
    <w:rsid w:val="00633B12"/>
    <w:rsid w:val="00634844"/>
    <w:rsid w:val="006425B1"/>
    <w:rsid w:val="00643A93"/>
    <w:rsid w:val="00643C9A"/>
    <w:rsid w:val="00645FFD"/>
    <w:rsid w:val="00650F92"/>
    <w:rsid w:val="006514AA"/>
    <w:rsid w:val="00652AA7"/>
    <w:rsid w:val="006535CC"/>
    <w:rsid w:val="00657429"/>
    <w:rsid w:val="0066267D"/>
    <w:rsid w:val="006637D9"/>
    <w:rsid w:val="006652E0"/>
    <w:rsid w:val="00666D6B"/>
    <w:rsid w:val="006678F1"/>
    <w:rsid w:val="00670B41"/>
    <w:rsid w:val="0067222B"/>
    <w:rsid w:val="006745EC"/>
    <w:rsid w:val="00675713"/>
    <w:rsid w:val="00681295"/>
    <w:rsid w:val="00682D6E"/>
    <w:rsid w:val="00682FA5"/>
    <w:rsid w:val="00683868"/>
    <w:rsid w:val="00684661"/>
    <w:rsid w:val="006857E7"/>
    <w:rsid w:val="00686016"/>
    <w:rsid w:val="0068757C"/>
    <w:rsid w:val="0068780E"/>
    <w:rsid w:val="00693ED3"/>
    <w:rsid w:val="00697342"/>
    <w:rsid w:val="006A0D36"/>
    <w:rsid w:val="006A2B0A"/>
    <w:rsid w:val="006A4B95"/>
    <w:rsid w:val="006A5D99"/>
    <w:rsid w:val="006A5E03"/>
    <w:rsid w:val="006A6281"/>
    <w:rsid w:val="006A6B27"/>
    <w:rsid w:val="006B10CB"/>
    <w:rsid w:val="006B1EE6"/>
    <w:rsid w:val="006B4E36"/>
    <w:rsid w:val="006B5941"/>
    <w:rsid w:val="006B7F7F"/>
    <w:rsid w:val="006C168E"/>
    <w:rsid w:val="006C47B6"/>
    <w:rsid w:val="006C49E4"/>
    <w:rsid w:val="006D0EAD"/>
    <w:rsid w:val="006D0FD0"/>
    <w:rsid w:val="006D1FDE"/>
    <w:rsid w:val="006D6121"/>
    <w:rsid w:val="006E1B52"/>
    <w:rsid w:val="006E2293"/>
    <w:rsid w:val="006E2F34"/>
    <w:rsid w:val="006E425F"/>
    <w:rsid w:val="006E4310"/>
    <w:rsid w:val="006F216E"/>
    <w:rsid w:val="006F44DA"/>
    <w:rsid w:val="006F6A20"/>
    <w:rsid w:val="00700F68"/>
    <w:rsid w:val="00701F22"/>
    <w:rsid w:val="007047AD"/>
    <w:rsid w:val="00705752"/>
    <w:rsid w:val="007118FF"/>
    <w:rsid w:val="0071267A"/>
    <w:rsid w:val="00715390"/>
    <w:rsid w:val="00715C50"/>
    <w:rsid w:val="00720F84"/>
    <w:rsid w:val="00721A05"/>
    <w:rsid w:val="00721EC1"/>
    <w:rsid w:val="00723078"/>
    <w:rsid w:val="00724236"/>
    <w:rsid w:val="00725FE6"/>
    <w:rsid w:val="00726DE3"/>
    <w:rsid w:val="00726EF4"/>
    <w:rsid w:val="00730FCD"/>
    <w:rsid w:val="00731209"/>
    <w:rsid w:val="00732B8B"/>
    <w:rsid w:val="0074188A"/>
    <w:rsid w:val="00743448"/>
    <w:rsid w:val="00743CB0"/>
    <w:rsid w:val="00744F0D"/>
    <w:rsid w:val="007456EC"/>
    <w:rsid w:val="00750D26"/>
    <w:rsid w:val="00752F10"/>
    <w:rsid w:val="0075477F"/>
    <w:rsid w:val="00761202"/>
    <w:rsid w:val="00762779"/>
    <w:rsid w:val="00763156"/>
    <w:rsid w:val="00763EA9"/>
    <w:rsid w:val="00765459"/>
    <w:rsid w:val="00766192"/>
    <w:rsid w:val="0076797A"/>
    <w:rsid w:val="00767AD1"/>
    <w:rsid w:val="00767F40"/>
    <w:rsid w:val="00772D9E"/>
    <w:rsid w:val="007750A1"/>
    <w:rsid w:val="00777783"/>
    <w:rsid w:val="0078223C"/>
    <w:rsid w:val="00783E4C"/>
    <w:rsid w:val="007849B7"/>
    <w:rsid w:val="00785096"/>
    <w:rsid w:val="0078512F"/>
    <w:rsid w:val="00786D1F"/>
    <w:rsid w:val="00790714"/>
    <w:rsid w:val="007907E1"/>
    <w:rsid w:val="00795D50"/>
    <w:rsid w:val="007A3F90"/>
    <w:rsid w:val="007A47CB"/>
    <w:rsid w:val="007A5F57"/>
    <w:rsid w:val="007A7C77"/>
    <w:rsid w:val="007B12C4"/>
    <w:rsid w:val="007B1EA7"/>
    <w:rsid w:val="007C0733"/>
    <w:rsid w:val="007C14E8"/>
    <w:rsid w:val="007C1F6D"/>
    <w:rsid w:val="007C2646"/>
    <w:rsid w:val="007C3DD0"/>
    <w:rsid w:val="007C42D5"/>
    <w:rsid w:val="007C6D6C"/>
    <w:rsid w:val="007D3B77"/>
    <w:rsid w:val="007D476E"/>
    <w:rsid w:val="007D55EC"/>
    <w:rsid w:val="007D7536"/>
    <w:rsid w:val="007E050B"/>
    <w:rsid w:val="007E13BA"/>
    <w:rsid w:val="007E2DAA"/>
    <w:rsid w:val="007F0976"/>
    <w:rsid w:val="007F0AFC"/>
    <w:rsid w:val="007F195B"/>
    <w:rsid w:val="007F4065"/>
    <w:rsid w:val="007F5529"/>
    <w:rsid w:val="007F59B2"/>
    <w:rsid w:val="007F609E"/>
    <w:rsid w:val="007F6C6D"/>
    <w:rsid w:val="008013E1"/>
    <w:rsid w:val="00804664"/>
    <w:rsid w:val="00805DC0"/>
    <w:rsid w:val="008073EC"/>
    <w:rsid w:val="00812746"/>
    <w:rsid w:val="00814413"/>
    <w:rsid w:val="00816682"/>
    <w:rsid w:val="00816E45"/>
    <w:rsid w:val="008203B8"/>
    <w:rsid w:val="00821E04"/>
    <w:rsid w:val="00823221"/>
    <w:rsid w:val="0082440C"/>
    <w:rsid w:val="00825D45"/>
    <w:rsid w:val="00826B0C"/>
    <w:rsid w:val="00826B51"/>
    <w:rsid w:val="008344E2"/>
    <w:rsid w:val="00837E36"/>
    <w:rsid w:val="00837EB3"/>
    <w:rsid w:val="0084078E"/>
    <w:rsid w:val="008419C5"/>
    <w:rsid w:val="008423F8"/>
    <w:rsid w:val="00843549"/>
    <w:rsid w:val="008435C7"/>
    <w:rsid w:val="0084394D"/>
    <w:rsid w:val="0084396C"/>
    <w:rsid w:val="0084520C"/>
    <w:rsid w:val="00845800"/>
    <w:rsid w:val="008507B2"/>
    <w:rsid w:val="00852854"/>
    <w:rsid w:val="00852B78"/>
    <w:rsid w:val="0085331F"/>
    <w:rsid w:val="00865CF5"/>
    <w:rsid w:val="00866046"/>
    <w:rsid w:val="008662FF"/>
    <w:rsid w:val="00867FA8"/>
    <w:rsid w:val="00870B93"/>
    <w:rsid w:val="008713AA"/>
    <w:rsid w:val="00872B22"/>
    <w:rsid w:val="0087330B"/>
    <w:rsid w:val="008750C9"/>
    <w:rsid w:val="0088120C"/>
    <w:rsid w:val="00881A2A"/>
    <w:rsid w:val="008842E9"/>
    <w:rsid w:val="00886643"/>
    <w:rsid w:val="0088704F"/>
    <w:rsid w:val="008904FF"/>
    <w:rsid w:val="0089128A"/>
    <w:rsid w:val="008A1224"/>
    <w:rsid w:val="008A4475"/>
    <w:rsid w:val="008A6027"/>
    <w:rsid w:val="008A739B"/>
    <w:rsid w:val="008A7876"/>
    <w:rsid w:val="008B1499"/>
    <w:rsid w:val="008B4E8A"/>
    <w:rsid w:val="008B66B6"/>
    <w:rsid w:val="008B6F9D"/>
    <w:rsid w:val="008C060A"/>
    <w:rsid w:val="008C2732"/>
    <w:rsid w:val="008D0913"/>
    <w:rsid w:val="008D3399"/>
    <w:rsid w:val="008D6200"/>
    <w:rsid w:val="008D73A4"/>
    <w:rsid w:val="008E0F7C"/>
    <w:rsid w:val="008E375C"/>
    <w:rsid w:val="008F0007"/>
    <w:rsid w:val="008F0376"/>
    <w:rsid w:val="008F1842"/>
    <w:rsid w:val="008F2AB2"/>
    <w:rsid w:val="008F3F44"/>
    <w:rsid w:val="008F4C4C"/>
    <w:rsid w:val="00902066"/>
    <w:rsid w:val="00903399"/>
    <w:rsid w:val="00904A9F"/>
    <w:rsid w:val="00911360"/>
    <w:rsid w:val="00912DF8"/>
    <w:rsid w:val="0091347E"/>
    <w:rsid w:val="00913E5D"/>
    <w:rsid w:val="009148A4"/>
    <w:rsid w:val="00915C29"/>
    <w:rsid w:val="009168F9"/>
    <w:rsid w:val="00922804"/>
    <w:rsid w:val="009251FD"/>
    <w:rsid w:val="00932FBD"/>
    <w:rsid w:val="009335CF"/>
    <w:rsid w:val="009403A8"/>
    <w:rsid w:val="00942F63"/>
    <w:rsid w:val="009434DA"/>
    <w:rsid w:val="009447CB"/>
    <w:rsid w:val="00947C55"/>
    <w:rsid w:val="0095056B"/>
    <w:rsid w:val="00951195"/>
    <w:rsid w:val="009612FF"/>
    <w:rsid w:val="00970D7F"/>
    <w:rsid w:val="00972292"/>
    <w:rsid w:val="00973C1A"/>
    <w:rsid w:val="00974D64"/>
    <w:rsid w:val="0097548E"/>
    <w:rsid w:val="009758FD"/>
    <w:rsid w:val="009766C3"/>
    <w:rsid w:val="00980603"/>
    <w:rsid w:val="0098084D"/>
    <w:rsid w:val="0098671D"/>
    <w:rsid w:val="0098705B"/>
    <w:rsid w:val="00987985"/>
    <w:rsid w:val="00990DF0"/>
    <w:rsid w:val="009918CA"/>
    <w:rsid w:val="0099651D"/>
    <w:rsid w:val="00996F04"/>
    <w:rsid w:val="00997593"/>
    <w:rsid w:val="009976C3"/>
    <w:rsid w:val="009A0885"/>
    <w:rsid w:val="009A1985"/>
    <w:rsid w:val="009A2BAB"/>
    <w:rsid w:val="009A3B43"/>
    <w:rsid w:val="009A4B92"/>
    <w:rsid w:val="009A680C"/>
    <w:rsid w:val="009B2323"/>
    <w:rsid w:val="009C17C6"/>
    <w:rsid w:val="009C1CB8"/>
    <w:rsid w:val="009C3327"/>
    <w:rsid w:val="009C4291"/>
    <w:rsid w:val="009C490D"/>
    <w:rsid w:val="009C744C"/>
    <w:rsid w:val="009D02FF"/>
    <w:rsid w:val="009D4756"/>
    <w:rsid w:val="009D5E2D"/>
    <w:rsid w:val="009D6097"/>
    <w:rsid w:val="009D611E"/>
    <w:rsid w:val="009D67F3"/>
    <w:rsid w:val="009D6B8E"/>
    <w:rsid w:val="009D7830"/>
    <w:rsid w:val="009E7F8F"/>
    <w:rsid w:val="009F0173"/>
    <w:rsid w:val="009F2685"/>
    <w:rsid w:val="009F44CF"/>
    <w:rsid w:val="009F6EDB"/>
    <w:rsid w:val="009F7897"/>
    <w:rsid w:val="00A0005C"/>
    <w:rsid w:val="00A057E7"/>
    <w:rsid w:val="00A058DE"/>
    <w:rsid w:val="00A107A1"/>
    <w:rsid w:val="00A13F87"/>
    <w:rsid w:val="00A14886"/>
    <w:rsid w:val="00A16453"/>
    <w:rsid w:val="00A2347F"/>
    <w:rsid w:val="00A23A71"/>
    <w:rsid w:val="00A25ACF"/>
    <w:rsid w:val="00A3198A"/>
    <w:rsid w:val="00A32188"/>
    <w:rsid w:val="00A35E95"/>
    <w:rsid w:val="00A36583"/>
    <w:rsid w:val="00A40B08"/>
    <w:rsid w:val="00A421C5"/>
    <w:rsid w:val="00A42B06"/>
    <w:rsid w:val="00A42B21"/>
    <w:rsid w:val="00A42FFE"/>
    <w:rsid w:val="00A4462C"/>
    <w:rsid w:val="00A44C75"/>
    <w:rsid w:val="00A5133F"/>
    <w:rsid w:val="00A52578"/>
    <w:rsid w:val="00A53491"/>
    <w:rsid w:val="00A541EC"/>
    <w:rsid w:val="00A60500"/>
    <w:rsid w:val="00A63EAE"/>
    <w:rsid w:val="00A6581D"/>
    <w:rsid w:val="00A66724"/>
    <w:rsid w:val="00A710C5"/>
    <w:rsid w:val="00A71D82"/>
    <w:rsid w:val="00A7435E"/>
    <w:rsid w:val="00A74C6A"/>
    <w:rsid w:val="00A76782"/>
    <w:rsid w:val="00A76BED"/>
    <w:rsid w:val="00A77EC3"/>
    <w:rsid w:val="00A81342"/>
    <w:rsid w:val="00A81689"/>
    <w:rsid w:val="00A82902"/>
    <w:rsid w:val="00A8651C"/>
    <w:rsid w:val="00A86E6C"/>
    <w:rsid w:val="00A94DD5"/>
    <w:rsid w:val="00A9533C"/>
    <w:rsid w:val="00A9625F"/>
    <w:rsid w:val="00A96974"/>
    <w:rsid w:val="00A97796"/>
    <w:rsid w:val="00AA412D"/>
    <w:rsid w:val="00AA5376"/>
    <w:rsid w:val="00AA6EF3"/>
    <w:rsid w:val="00AB4EA0"/>
    <w:rsid w:val="00AB66D6"/>
    <w:rsid w:val="00AB6880"/>
    <w:rsid w:val="00AB77A4"/>
    <w:rsid w:val="00AC1BC4"/>
    <w:rsid w:val="00AC42E6"/>
    <w:rsid w:val="00AC5E3F"/>
    <w:rsid w:val="00AC7FBD"/>
    <w:rsid w:val="00AD16AF"/>
    <w:rsid w:val="00AD1E40"/>
    <w:rsid w:val="00AD3192"/>
    <w:rsid w:val="00AD3A82"/>
    <w:rsid w:val="00AD5347"/>
    <w:rsid w:val="00AE072E"/>
    <w:rsid w:val="00AE18DD"/>
    <w:rsid w:val="00AE1CCC"/>
    <w:rsid w:val="00AE45FE"/>
    <w:rsid w:val="00AE4F4A"/>
    <w:rsid w:val="00AE4FF4"/>
    <w:rsid w:val="00AE6A8B"/>
    <w:rsid w:val="00AE6C94"/>
    <w:rsid w:val="00AF45A2"/>
    <w:rsid w:val="00AF4F0A"/>
    <w:rsid w:val="00AF6DEB"/>
    <w:rsid w:val="00AF6E37"/>
    <w:rsid w:val="00B07931"/>
    <w:rsid w:val="00B156C8"/>
    <w:rsid w:val="00B22131"/>
    <w:rsid w:val="00B237E3"/>
    <w:rsid w:val="00B242E2"/>
    <w:rsid w:val="00B2442A"/>
    <w:rsid w:val="00B24AE9"/>
    <w:rsid w:val="00B274FB"/>
    <w:rsid w:val="00B31C0B"/>
    <w:rsid w:val="00B3257E"/>
    <w:rsid w:val="00B327FA"/>
    <w:rsid w:val="00B350CC"/>
    <w:rsid w:val="00B40A4F"/>
    <w:rsid w:val="00B4132D"/>
    <w:rsid w:val="00B41AD6"/>
    <w:rsid w:val="00B431DF"/>
    <w:rsid w:val="00B5168F"/>
    <w:rsid w:val="00B51A90"/>
    <w:rsid w:val="00B51F33"/>
    <w:rsid w:val="00B52318"/>
    <w:rsid w:val="00B54BAD"/>
    <w:rsid w:val="00B557CE"/>
    <w:rsid w:val="00B55E7A"/>
    <w:rsid w:val="00B56813"/>
    <w:rsid w:val="00B56992"/>
    <w:rsid w:val="00B721FF"/>
    <w:rsid w:val="00B73860"/>
    <w:rsid w:val="00B76508"/>
    <w:rsid w:val="00B802BB"/>
    <w:rsid w:val="00B8387F"/>
    <w:rsid w:val="00B844FB"/>
    <w:rsid w:val="00B851DE"/>
    <w:rsid w:val="00B874A5"/>
    <w:rsid w:val="00B87A50"/>
    <w:rsid w:val="00B92ED3"/>
    <w:rsid w:val="00BA075B"/>
    <w:rsid w:val="00BA1F70"/>
    <w:rsid w:val="00BA439D"/>
    <w:rsid w:val="00BA4AA0"/>
    <w:rsid w:val="00BA6FED"/>
    <w:rsid w:val="00BB22F5"/>
    <w:rsid w:val="00BB3810"/>
    <w:rsid w:val="00BB485A"/>
    <w:rsid w:val="00BB4E71"/>
    <w:rsid w:val="00BB5943"/>
    <w:rsid w:val="00BC2F09"/>
    <w:rsid w:val="00BC30DE"/>
    <w:rsid w:val="00BC3513"/>
    <w:rsid w:val="00BC55C8"/>
    <w:rsid w:val="00BC644B"/>
    <w:rsid w:val="00BD0682"/>
    <w:rsid w:val="00BD4694"/>
    <w:rsid w:val="00BD6357"/>
    <w:rsid w:val="00BD7893"/>
    <w:rsid w:val="00BE223E"/>
    <w:rsid w:val="00BE4736"/>
    <w:rsid w:val="00BE5D36"/>
    <w:rsid w:val="00BE775E"/>
    <w:rsid w:val="00BE7FDF"/>
    <w:rsid w:val="00BF105D"/>
    <w:rsid w:val="00BF2A57"/>
    <w:rsid w:val="00BF43B6"/>
    <w:rsid w:val="00BF50F4"/>
    <w:rsid w:val="00BF5FDC"/>
    <w:rsid w:val="00BF6479"/>
    <w:rsid w:val="00BF654A"/>
    <w:rsid w:val="00BF709E"/>
    <w:rsid w:val="00C00675"/>
    <w:rsid w:val="00C0152D"/>
    <w:rsid w:val="00C049E2"/>
    <w:rsid w:val="00C074E0"/>
    <w:rsid w:val="00C0752A"/>
    <w:rsid w:val="00C1036A"/>
    <w:rsid w:val="00C131DB"/>
    <w:rsid w:val="00C14C48"/>
    <w:rsid w:val="00C16462"/>
    <w:rsid w:val="00C16B81"/>
    <w:rsid w:val="00C22411"/>
    <w:rsid w:val="00C307DD"/>
    <w:rsid w:val="00C31306"/>
    <w:rsid w:val="00C32776"/>
    <w:rsid w:val="00C32F71"/>
    <w:rsid w:val="00C335E4"/>
    <w:rsid w:val="00C33799"/>
    <w:rsid w:val="00C33967"/>
    <w:rsid w:val="00C33C4F"/>
    <w:rsid w:val="00C3695F"/>
    <w:rsid w:val="00C377B3"/>
    <w:rsid w:val="00C4037F"/>
    <w:rsid w:val="00C414FE"/>
    <w:rsid w:val="00C41B81"/>
    <w:rsid w:val="00C42C43"/>
    <w:rsid w:val="00C43D0A"/>
    <w:rsid w:val="00C46390"/>
    <w:rsid w:val="00C47635"/>
    <w:rsid w:val="00C51366"/>
    <w:rsid w:val="00C53891"/>
    <w:rsid w:val="00C558BA"/>
    <w:rsid w:val="00C61029"/>
    <w:rsid w:val="00C626A4"/>
    <w:rsid w:val="00C62F4F"/>
    <w:rsid w:val="00C65546"/>
    <w:rsid w:val="00C65DF0"/>
    <w:rsid w:val="00C66D52"/>
    <w:rsid w:val="00C70927"/>
    <w:rsid w:val="00C71526"/>
    <w:rsid w:val="00C75875"/>
    <w:rsid w:val="00C80366"/>
    <w:rsid w:val="00C826BA"/>
    <w:rsid w:val="00C82DA6"/>
    <w:rsid w:val="00C8541C"/>
    <w:rsid w:val="00C860CD"/>
    <w:rsid w:val="00C873DE"/>
    <w:rsid w:val="00C87673"/>
    <w:rsid w:val="00C907ED"/>
    <w:rsid w:val="00C92DA3"/>
    <w:rsid w:val="00C94641"/>
    <w:rsid w:val="00C95DFB"/>
    <w:rsid w:val="00C97257"/>
    <w:rsid w:val="00C97DD8"/>
    <w:rsid w:val="00CA085C"/>
    <w:rsid w:val="00CA1C98"/>
    <w:rsid w:val="00CA7D89"/>
    <w:rsid w:val="00CB0E99"/>
    <w:rsid w:val="00CB2A74"/>
    <w:rsid w:val="00CB358F"/>
    <w:rsid w:val="00CB4400"/>
    <w:rsid w:val="00CC050F"/>
    <w:rsid w:val="00CC3566"/>
    <w:rsid w:val="00CC3711"/>
    <w:rsid w:val="00CC475A"/>
    <w:rsid w:val="00CC4F73"/>
    <w:rsid w:val="00CC5FFF"/>
    <w:rsid w:val="00CC6073"/>
    <w:rsid w:val="00CC6868"/>
    <w:rsid w:val="00CD1CB8"/>
    <w:rsid w:val="00CD5D8D"/>
    <w:rsid w:val="00CD7D3F"/>
    <w:rsid w:val="00CE4E77"/>
    <w:rsid w:val="00CF2FA5"/>
    <w:rsid w:val="00CF3B93"/>
    <w:rsid w:val="00CF5C25"/>
    <w:rsid w:val="00D01E58"/>
    <w:rsid w:val="00D03C34"/>
    <w:rsid w:val="00D04298"/>
    <w:rsid w:val="00D04815"/>
    <w:rsid w:val="00D05A94"/>
    <w:rsid w:val="00D07493"/>
    <w:rsid w:val="00D13B2A"/>
    <w:rsid w:val="00D16671"/>
    <w:rsid w:val="00D17096"/>
    <w:rsid w:val="00D21A16"/>
    <w:rsid w:val="00D22E7E"/>
    <w:rsid w:val="00D26416"/>
    <w:rsid w:val="00D268BC"/>
    <w:rsid w:val="00D30DCD"/>
    <w:rsid w:val="00D3468C"/>
    <w:rsid w:val="00D379F3"/>
    <w:rsid w:val="00D42BBE"/>
    <w:rsid w:val="00D433B0"/>
    <w:rsid w:val="00D43C0C"/>
    <w:rsid w:val="00D44EF2"/>
    <w:rsid w:val="00D45CAB"/>
    <w:rsid w:val="00D4699C"/>
    <w:rsid w:val="00D46F7B"/>
    <w:rsid w:val="00D47BA3"/>
    <w:rsid w:val="00D47CE7"/>
    <w:rsid w:val="00D47F20"/>
    <w:rsid w:val="00D50FA4"/>
    <w:rsid w:val="00D528FE"/>
    <w:rsid w:val="00D534B4"/>
    <w:rsid w:val="00D55CDD"/>
    <w:rsid w:val="00D565A0"/>
    <w:rsid w:val="00D56B85"/>
    <w:rsid w:val="00D57305"/>
    <w:rsid w:val="00D57370"/>
    <w:rsid w:val="00D579C2"/>
    <w:rsid w:val="00D6166F"/>
    <w:rsid w:val="00D626A5"/>
    <w:rsid w:val="00D644C7"/>
    <w:rsid w:val="00D65384"/>
    <w:rsid w:val="00D711DC"/>
    <w:rsid w:val="00D71F20"/>
    <w:rsid w:val="00D721B2"/>
    <w:rsid w:val="00D73670"/>
    <w:rsid w:val="00D76AFC"/>
    <w:rsid w:val="00D771B5"/>
    <w:rsid w:val="00D7727C"/>
    <w:rsid w:val="00D77F1F"/>
    <w:rsid w:val="00D77FF3"/>
    <w:rsid w:val="00D80512"/>
    <w:rsid w:val="00D8490D"/>
    <w:rsid w:val="00D85A06"/>
    <w:rsid w:val="00D96718"/>
    <w:rsid w:val="00D96BA7"/>
    <w:rsid w:val="00DA0315"/>
    <w:rsid w:val="00DA2252"/>
    <w:rsid w:val="00DA47AF"/>
    <w:rsid w:val="00DA5DC0"/>
    <w:rsid w:val="00DA603F"/>
    <w:rsid w:val="00DA7A72"/>
    <w:rsid w:val="00DB225E"/>
    <w:rsid w:val="00DB2804"/>
    <w:rsid w:val="00DB2A6F"/>
    <w:rsid w:val="00DB7E51"/>
    <w:rsid w:val="00DC0B86"/>
    <w:rsid w:val="00DC1435"/>
    <w:rsid w:val="00DC266A"/>
    <w:rsid w:val="00DC54AE"/>
    <w:rsid w:val="00DC63FF"/>
    <w:rsid w:val="00DD0CA5"/>
    <w:rsid w:val="00DD44D9"/>
    <w:rsid w:val="00DE0D15"/>
    <w:rsid w:val="00DE6909"/>
    <w:rsid w:val="00DE7643"/>
    <w:rsid w:val="00DF0241"/>
    <w:rsid w:val="00DF231C"/>
    <w:rsid w:val="00DF3B6B"/>
    <w:rsid w:val="00DF3E8C"/>
    <w:rsid w:val="00DF659B"/>
    <w:rsid w:val="00DF688C"/>
    <w:rsid w:val="00DF776D"/>
    <w:rsid w:val="00E010B7"/>
    <w:rsid w:val="00E0265C"/>
    <w:rsid w:val="00E05595"/>
    <w:rsid w:val="00E0625E"/>
    <w:rsid w:val="00E114DD"/>
    <w:rsid w:val="00E20395"/>
    <w:rsid w:val="00E20679"/>
    <w:rsid w:val="00E20965"/>
    <w:rsid w:val="00E227F9"/>
    <w:rsid w:val="00E25B8E"/>
    <w:rsid w:val="00E27177"/>
    <w:rsid w:val="00E344DF"/>
    <w:rsid w:val="00E35426"/>
    <w:rsid w:val="00E35A94"/>
    <w:rsid w:val="00E41462"/>
    <w:rsid w:val="00E41974"/>
    <w:rsid w:val="00E428BC"/>
    <w:rsid w:val="00E444A9"/>
    <w:rsid w:val="00E44E42"/>
    <w:rsid w:val="00E46CF3"/>
    <w:rsid w:val="00E51CD3"/>
    <w:rsid w:val="00E51CE6"/>
    <w:rsid w:val="00E64F29"/>
    <w:rsid w:val="00E65E89"/>
    <w:rsid w:val="00E66A8F"/>
    <w:rsid w:val="00E705F7"/>
    <w:rsid w:val="00E714E0"/>
    <w:rsid w:val="00E72F64"/>
    <w:rsid w:val="00E73C99"/>
    <w:rsid w:val="00E73E0B"/>
    <w:rsid w:val="00E76838"/>
    <w:rsid w:val="00E77312"/>
    <w:rsid w:val="00E777DF"/>
    <w:rsid w:val="00E80703"/>
    <w:rsid w:val="00E83027"/>
    <w:rsid w:val="00E84FE5"/>
    <w:rsid w:val="00E87991"/>
    <w:rsid w:val="00E94C11"/>
    <w:rsid w:val="00E97D5C"/>
    <w:rsid w:val="00EA4FFB"/>
    <w:rsid w:val="00EA672E"/>
    <w:rsid w:val="00EA7590"/>
    <w:rsid w:val="00EA785A"/>
    <w:rsid w:val="00EB1D84"/>
    <w:rsid w:val="00EC0B68"/>
    <w:rsid w:val="00EC2C25"/>
    <w:rsid w:val="00EC30DC"/>
    <w:rsid w:val="00EC37CB"/>
    <w:rsid w:val="00EC4572"/>
    <w:rsid w:val="00EC5AA1"/>
    <w:rsid w:val="00EC64F3"/>
    <w:rsid w:val="00EC71CC"/>
    <w:rsid w:val="00ED3813"/>
    <w:rsid w:val="00ED521B"/>
    <w:rsid w:val="00ED5A53"/>
    <w:rsid w:val="00ED6CAF"/>
    <w:rsid w:val="00EE0F91"/>
    <w:rsid w:val="00EE17F6"/>
    <w:rsid w:val="00EE6304"/>
    <w:rsid w:val="00EF0AD1"/>
    <w:rsid w:val="00EF2588"/>
    <w:rsid w:val="00EF4747"/>
    <w:rsid w:val="00F0003C"/>
    <w:rsid w:val="00F00D49"/>
    <w:rsid w:val="00F02F05"/>
    <w:rsid w:val="00F105C1"/>
    <w:rsid w:val="00F11936"/>
    <w:rsid w:val="00F129FD"/>
    <w:rsid w:val="00F13172"/>
    <w:rsid w:val="00F16430"/>
    <w:rsid w:val="00F165B4"/>
    <w:rsid w:val="00F17097"/>
    <w:rsid w:val="00F174E1"/>
    <w:rsid w:val="00F176BA"/>
    <w:rsid w:val="00F21E29"/>
    <w:rsid w:val="00F26CE0"/>
    <w:rsid w:val="00F304A2"/>
    <w:rsid w:val="00F30AB0"/>
    <w:rsid w:val="00F336FD"/>
    <w:rsid w:val="00F33D0C"/>
    <w:rsid w:val="00F357A7"/>
    <w:rsid w:val="00F35854"/>
    <w:rsid w:val="00F361C7"/>
    <w:rsid w:val="00F41B36"/>
    <w:rsid w:val="00F47C46"/>
    <w:rsid w:val="00F512AD"/>
    <w:rsid w:val="00F54DAD"/>
    <w:rsid w:val="00F61B38"/>
    <w:rsid w:val="00F62874"/>
    <w:rsid w:val="00F62BB5"/>
    <w:rsid w:val="00F63FBF"/>
    <w:rsid w:val="00F645CD"/>
    <w:rsid w:val="00F65A8B"/>
    <w:rsid w:val="00F7011A"/>
    <w:rsid w:val="00F70609"/>
    <w:rsid w:val="00F71131"/>
    <w:rsid w:val="00F74A71"/>
    <w:rsid w:val="00F75BD2"/>
    <w:rsid w:val="00F76F6B"/>
    <w:rsid w:val="00F83D55"/>
    <w:rsid w:val="00F86AC4"/>
    <w:rsid w:val="00F8717A"/>
    <w:rsid w:val="00F905FF"/>
    <w:rsid w:val="00F9128D"/>
    <w:rsid w:val="00F92414"/>
    <w:rsid w:val="00FA042C"/>
    <w:rsid w:val="00FA13F0"/>
    <w:rsid w:val="00FA17BE"/>
    <w:rsid w:val="00FA4777"/>
    <w:rsid w:val="00FA79F5"/>
    <w:rsid w:val="00FB0B5A"/>
    <w:rsid w:val="00FB1B8F"/>
    <w:rsid w:val="00FB240A"/>
    <w:rsid w:val="00FB3045"/>
    <w:rsid w:val="00FB5A4E"/>
    <w:rsid w:val="00FC1512"/>
    <w:rsid w:val="00FC2588"/>
    <w:rsid w:val="00FC6248"/>
    <w:rsid w:val="00FD49CF"/>
    <w:rsid w:val="00FD5388"/>
    <w:rsid w:val="00FD69C1"/>
    <w:rsid w:val="00FD7A29"/>
    <w:rsid w:val="00FE035B"/>
    <w:rsid w:val="00FE0A80"/>
    <w:rsid w:val="00FE2593"/>
    <w:rsid w:val="00FF45D0"/>
    <w:rsid w:val="00FF6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4479C9"/>
  <w15:chartTrackingRefBased/>
  <w15:docId w15:val="{8E94C864-FD10-4652-B42F-B20EAEE7C8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8E0F7C"/>
    <w:rPr>
      <w:kern w:val="0"/>
      <w:lang w:val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8E0F7C"/>
    <w:pPr>
      <w:spacing w:after="0" w:line="240" w:lineRule="auto"/>
    </w:pPr>
    <w:rPr>
      <w:kern w:val="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454</Words>
  <Characters>10039</Characters>
  <Application>Microsoft Office Word</Application>
  <DocSecurity>0</DocSecurity>
  <Lines>83</Lines>
  <Paragraphs>22</Paragraphs>
  <ScaleCrop>false</ScaleCrop>
  <Company/>
  <LinksUpToDate>false</LinksUpToDate>
  <CharactersWithSpaces>11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ce Dr. Kozma</dc:creator>
  <cp:keywords/>
  <dc:description/>
  <cp:lastModifiedBy>Bence Dr. Kozma</cp:lastModifiedBy>
  <cp:revision>1</cp:revision>
  <dcterms:created xsi:type="dcterms:W3CDTF">2023-11-07T15:37:00Z</dcterms:created>
  <dcterms:modified xsi:type="dcterms:W3CDTF">2023-11-07T15:41:00Z</dcterms:modified>
</cp:coreProperties>
</file>